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B6B7" w14:textId="6AD46571" w:rsidR="00EC6040" w:rsidRDefault="00EC6040" w:rsidP="00AC5DB7">
      <w:pPr>
        <w:pStyle w:val="Heading1"/>
      </w:pPr>
      <w:r>
        <w:t>Questionnaire</w:t>
      </w:r>
    </w:p>
    <w:p w14:paraId="71448D85" w14:textId="77777777" w:rsidR="00EC6040" w:rsidRDefault="00EC6040" w:rsidP="00EC604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CC5BC" w14:textId="756A3F02" w:rsidR="001C5797" w:rsidRPr="00EC678B" w:rsidRDefault="00523C60" w:rsidP="001C57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1C5797" w:rsidRPr="00EC678B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="001C5797" w:rsidRPr="00EC678B">
        <w:rPr>
          <w:rFonts w:ascii="Times New Roman" w:hAnsi="Times New Roman" w:cs="Times New Roman"/>
          <w:sz w:val="24"/>
          <w:szCs w:val="24"/>
        </w:rPr>
        <w:t xml:space="preserve"> 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Knowledge, </w:t>
      </w:r>
      <w:r w:rsidR="00A91DAE">
        <w:rPr>
          <w:rFonts w:ascii="Times New Roman" w:hAnsi="Times New Roman" w:cs="Times New Roman"/>
          <w:sz w:val="24"/>
          <w:szCs w:val="24"/>
        </w:rPr>
        <w:t>A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ttitude and </w:t>
      </w:r>
      <w:r w:rsidR="00A91DAE">
        <w:rPr>
          <w:rFonts w:ascii="Times New Roman" w:hAnsi="Times New Roman" w:cs="Times New Roman"/>
          <w:sz w:val="24"/>
          <w:szCs w:val="24"/>
        </w:rPr>
        <w:t>P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ractice </w:t>
      </w:r>
      <w:r w:rsidR="00A91DAE">
        <w:rPr>
          <w:rFonts w:ascii="Times New Roman" w:hAnsi="Times New Roman" w:cs="Times New Roman"/>
          <w:sz w:val="24"/>
          <w:szCs w:val="24"/>
        </w:rPr>
        <w:t>T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owards COVID-19 </w:t>
      </w:r>
      <w:r w:rsidR="00A91DAE">
        <w:rPr>
          <w:rFonts w:ascii="Times New Roman" w:hAnsi="Times New Roman" w:cs="Times New Roman"/>
          <w:sz w:val="24"/>
          <w:szCs w:val="24"/>
        </w:rPr>
        <w:t>A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mong </w:t>
      </w:r>
      <w:r w:rsidR="00A91DAE">
        <w:rPr>
          <w:rFonts w:ascii="Times New Roman" w:hAnsi="Times New Roman" w:cs="Times New Roman"/>
          <w:sz w:val="24"/>
          <w:szCs w:val="24"/>
        </w:rPr>
        <w:t>P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eople in Bangladesh: A </w:t>
      </w:r>
      <w:r w:rsidR="00A91DAE">
        <w:rPr>
          <w:rFonts w:ascii="Times New Roman" w:hAnsi="Times New Roman" w:cs="Times New Roman"/>
          <w:sz w:val="24"/>
          <w:szCs w:val="24"/>
        </w:rPr>
        <w:t>T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elephonic </w:t>
      </w:r>
      <w:r w:rsidR="00A91DAE">
        <w:rPr>
          <w:rFonts w:ascii="Times New Roman" w:hAnsi="Times New Roman" w:cs="Times New Roman"/>
          <w:sz w:val="24"/>
          <w:szCs w:val="24"/>
        </w:rPr>
        <w:t>C</w:t>
      </w:r>
      <w:r w:rsidR="00AC5DB7" w:rsidRPr="00AC5DB7">
        <w:rPr>
          <w:rFonts w:ascii="Times New Roman" w:hAnsi="Times New Roman" w:cs="Times New Roman"/>
          <w:sz w:val="24"/>
          <w:szCs w:val="24"/>
        </w:rPr>
        <w:t xml:space="preserve">ross-sectional </w:t>
      </w:r>
      <w:r w:rsidR="00A91DAE">
        <w:rPr>
          <w:rFonts w:ascii="Times New Roman" w:hAnsi="Times New Roman" w:cs="Times New Roman"/>
          <w:sz w:val="24"/>
          <w:szCs w:val="24"/>
        </w:rPr>
        <w:t>S</w:t>
      </w:r>
      <w:r w:rsidR="00AC5DB7" w:rsidRPr="00AC5DB7">
        <w:rPr>
          <w:rFonts w:ascii="Times New Roman" w:hAnsi="Times New Roman" w:cs="Times New Roman"/>
          <w:sz w:val="24"/>
          <w:szCs w:val="24"/>
        </w:rPr>
        <w:t>urvey.</w:t>
      </w:r>
      <w:r w:rsidR="00AC5D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9517D5" w14:textId="77777777" w:rsidR="00EC678B" w:rsidRPr="00EC678B" w:rsidRDefault="00EC678B" w:rsidP="001C57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80312" w14:textId="77777777" w:rsidR="001C5797" w:rsidRPr="00EC678B" w:rsidRDefault="001C5797" w:rsidP="001C5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Date:</w:t>
      </w:r>
      <w:r w:rsidRPr="00EC678B">
        <w:rPr>
          <w:rFonts w:ascii="Times New Roman" w:hAnsi="Times New Roman" w:cs="Times New Roman"/>
          <w:sz w:val="24"/>
          <w:szCs w:val="24"/>
        </w:rPr>
        <w:t xml:space="preserve"> ___/___/2020</w:t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sz w:val="24"/>
          <w:szCs w:val="24"/>
        </w:rPr>
        <w:tab/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Questionnaire ID: </w:t>
      </w:r>
      <w:r w:rsidRPr="00EC678B">
        <w:rPr>
          <w:rFonts w:ascii="Times New Roman" w:hAnsi="Times New Roman" w:cs="Times New Roman"/>
          <w:sz w:val="24"/>
          <w:szCs w:val="24"/>
        </w:rPr>
        <w:t>|___|___|___|___|</w:t>
      </w:r>
    </w:p>
    <w:p w14:paraId="1DB78994" w14:textId="77777777" w:rsidR="00EC678B" w:rsidRPr="00EC678B" w:rsidRDefault="00EC678B" w:rsidP="001C57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C21DCF" w14:textId="0E80C5CB" w:rsidR="001C5797" w:rsidRPr="00EC678B" w:rsidRDefault="001C5797" w:rsidP="001C5797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Section A: </w:t>
      </w:r>
      <w:r w:rsidR="00F8380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67902">
        <w:rPr>
          <w:rFonts w:ascii="Times New Roman" w:hAnsi="Times New Roman" w:cs="Times New Roman"/>
          <w:b/>
          <w:bCs/>
          <w:sz w:val="24"/>
          <w:szCs w:val="24"/>
        </w:rPr>
        <w:t xml:space="preserve">emographic and </w:t>
      </w:r>
      <w:r w:rsidR="00F83805">
        <w:rPr>
          <w:rFonts w:ascii="Times New Roman" w:hAnsi="Times New Roman" w:cs="Times New Roman"/>
          <w:b/>
          <w:bCs/>
          <w:sz w:val="24"/>
          <w:szCs w:val="24"/>
        </w:rPr>
        <w:t>Socioe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conomic </w:t>
      </w:r>
      <w:r w:rsidR="00F83805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679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FE6317" w14:textId="77777777" w:rsidR="001C5797" w:rsidRPr="00EC678B" w:rsidRDefault="001C5797" w:rsidP="001C579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C61D7" w14:textId="08D39640" w:rsidR="001C5797" w:rsidRPr="00430D07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Name of respondents:</w:t>
      </w:r>
      <w:r w:rsidRPr="00EC678B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</w:t>
      </w:r>
    </w:p>
    <w:p w14:paraId="3837B7B8" w14:textId="77777777" w:rsidR="00430D07" w:rsidRPr="00EC678B" w:rsidRDefault="00430D07" w:rsidP="00430D07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893BB" w14:textId="5E471398" w:rsidR="00430D07" w:rsidRDefault="001C5797" w:rsidP="00430D0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Contact information:</w:t>
      </w:r>
      <w:r w:rsidRPr="00EC678B">
        <w:rPr>
          <w:rFonts w:ascii="Times New Roman" w:hAnsi="Times New Roman" w:cs="Times New Roman"/>
          <w:sz w:val="24"/>
          <w:szCs w:val="24"/>
        </w:rPr>
        <w:t xml:space="preserve"> ______________________________________</w:t>
      </w:r>
      <w:r w:rsidR="00F83805">
        <w:rPr>
          <w:rFonts w:ascii="Times New Roman" w:hAnsi="Times New Roman" w:cs="Times New Roman"/>
          <w:sz w:val="24"/>
          <w:szCs w:val="24"/>
        </w:rPr>
        <w:t>______________________</w:t>
      </w:r>
    </w:p>
    <w:p w14:paraId="294F3AAD" w14:textId="77777777" w:rsidR="00430D07" w:rsidRPr="00430D07" w:rsidRDefault="00430D07" w:rsidP="00430D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B6E297" w14:textId="114FED3D" w:rsidR="00D50A73" w:rsidRPr="00D50A73" w:rsidRDefault="001C5797" w:rsidP="00D50A73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Age:</w:t>
      </w:r>
      <w:r w:rsidR="0030691B">
        <w:rPr>
          <w:rFonts w:ascii="Times New Roman" w:hAnsi="Times New Roman" w:cs="Times New Roman"/>
          <w:b/>
          <w:bCs/>
          <w:sz w:val="24"/>
          <w:szCs w:val="24"/>
        </w:rPr>
        <w:t xml:space="preserve"> __________________ years </w:t>
      </w:r>
    </w:p>
    <w:p w14:paraId="513187FC" w14:textId="77777777" w:rsidR="00D50A73" w:rsidRPr="00EC678B" w:rsidRDefault="00D50A73" w:rsidP="00D50A73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3605A2E" w14:textId="7777777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Gender: 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2708289" w14:textId="77777777" w:rsidR="001C5797" w:rsidRPr="00EC678B" w:rsidRDefault="001C5797" w:rsidP="001C579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1. Male </w:t>
      </w:r>
      <w:r w:rsidRPr="00EC678B">
        <w:rPr>
          <w:rFonts w:ascii="Times New Roman" w:hAnsi="Times New Roman" w:cs="Times New Roman"/>
          <w:sz w:val="24"/>
          <w:szCs w:val="24"/>
        </w:rPr>
        <w:tab/>
      </w:r>
    </w:p>
    <w:p w14:paraId="314C83DC" w14:textId="0A294321" w:rsidR="001C5797" w:rsidRDefault="001C5797" w:rsidP="001C579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2. Female </w:t>
      </w:r>
    </w:p>
    <w:p w14:paraId="6C00FE8F" w14:textId="77777777" w:rsidR="00EC678B" w:rsidRPr="00EC678B" w:rsidRDefault="00EC678B" w:rsidP="001C579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6B4A57" w14:textId="7777777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Education:</w:t>
      </w:r>
    </w:p>
    <w:p w14:paraId="320FDE06" w14:textId="77777777" w:rsidR="001C5797" w:rsidRPr="00EC678B" w:rsidRDefault="001C5797" w:rsidP="001C579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No education </w:t>
      </w:r>
    </w:p>
    <w:p w14:paraId="1D416986" w14:textId="1EB6773F" w:rsidR="001C5797" w:rsidRPr="00EC678B" w:rsidRDefault="001C5797" w:rsidP="001C579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Primary</w:t>
      </w:r>
      <w:r w:rsidR="00AC5DB7">
        <w:rPr>
          <w:rFonts w:ascii="Times New Roman" w:hAnsi="Times New Roman" w:cs="Times New Roman"/>
          <w:sz w:val="24"/>
          <w:szCs w:val="24"/>
        </w:rPr>
        <w:t xml:space="preserve"> (1-5)</w:t>
      </w:r>
    </w:p>
    <w:p w14:paraId="7179E955" w14:textId="2C606805" w:rsidR="001C5797" w:rsidRPr="00EC678B" w:rsidRDefault="001C5797" w:rsidP="001C579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Secondary</w:t>
      </w:r>
      <w:r w:rsidR="00AC5DB7">
        <w:rPr>
          <w:rFonts w:ascii="Times New Roman" w:hAnsi="Times New Roman" w:cs="Times New Roman"/>
          <w:sz w:val="24"/>
          <w:szCs w:val="24"/>
        </w:rPr>
        <w:t xml:space="preserve"> (6-10)</w:t>
      </w:r>
    </w:p>
    <w:p w14:paraId="337730EF" w14:textId="6DD8E61E" w:rsidR="001C5797" w:rsidRPr="00EC678B" w:rsidRDefault="001C5797" w:rsidP="001C579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HSC/ equivalent </w:t>
      </w:r>
      <w:r w:rsidR="00AC5DB7">
        <w:rPr>
          <w:rFonts w:ascii="Times New Roman" w:hAnsi="Times New Roman" w:cs="Times New Roman"/>
          <w:sz w:val="24"/>
          <w:szCs w:val="24"/>
        </w:rPr>
        <w:t>(11-12)</w:t>
      </w:r>
      <w:r w:rsidRPr="00EC67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9D02FB" w14:textId="313A48F6" w:rsidR="001C5797" w:rsidRDefault="001C5797" w:rsidP="001C579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Higher</w:t>
      </w:r>
      <w:r w:rsidR="00AC5DB7">
        <w:rPr>
          <w:rFonts w:ascii="Times New Roman" w:hAnsi="Times New Roman" w:cs="Times New Roman"/>
          <w:sz w:val="24"/>
          <w:szCs w:val="24"/>
        </w:rPr>
        <w:t xml:space="preserve"> (above 12)</w:t>
      </w:r>
    </w:p>
    <w:p w14:paraId="1C7B3666" w14:textId="77777777" w:rsidR="00EC678B" w:rsidRPr="00EC678B" w:rsidRDefault="00EC678B" w:rsidP="00EC678B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888664B" w14:textId="7777777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Occupation </w:t>
      </w:r>
    </w:p>
    <w:p w14:paraId="53C9490D" w14:textId="566CABBB" w:rsidR="001C5797" w:rsidRPr="00EC678B" w:rsidRDefault="00D50A73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rmar</w:t>
      </w:r>
    </w:p>
    <w:p w14:paraId="6C045096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Business/ informal worker </w:t>
      </w:r>
    </w:p>
    <w:p w14:paraId="5B7EC5E2" w14:textId="50530370" w:rsidR="00745644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Service holder</w:t>
      </w:r>
      <w:r w:rsidR="00745644">
        <w:rPr>
          <w:rFonts w:ascii="Times New Roman" w:hAnsi="Times New Roman" w:cs="Times New Roman"/>
          <w:sz w:val="24"/>
          <w:szCs w:val="24"/>
        </w:rPr>
        <w:t xml:space="preserve"> – </w:t>
      </w:r>
      <w:r w:rsidRPr="00EC678B">
        <w:rPr>
          <w:rFonts w:ascii="Times New Roman" w:hAnsi="Times New Roman" w:cs="Times New Roman"/>
          <w:sz w:val="24"/>
          <w:szCs w:val="24"/>
        </w:rPr>
        <w:t>government</w:t>
      </w:r>
      <w:r w:rsidR="00745644">
        <w:rPr>
          <w:rFonts w:ascii="Times New Roman" w:hAnsi="Times New Roman" w:cs="Times New Roman"/>
          <w:sz w:val="24"/>
          <w:szCs w:val="24"/>
        </w:rPr>
        <w:t xml:space="preserve"> job </w:t>
      </w:r>
      <w:r w:rsidRPr="00EC67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9474AA" w14:textId="5CD96284" w:rsidR="001C5797" w:rsidRPr="00745644" w:rsidRDefault="00745644" w:rsidP="0074564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vice holder - </w:t>
      </w:r>
      <w:r w:rsidR="001C5797" w:rsidRPr="00745644">
        <w:rPr>
          <w:rFonts w:ascii="Times New Roman" w:hAnsi="Times New Roman" w:cs="Times New Roman"/>
          <w:sz w:val="24"/>
          <w:szCs w:val="24"/>
        </w:rPr>
        <w:t xml:space="preserve">private job </w:t>
      </w:r>
    </w:p>
    <w:p w14:paraId="664C866E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Housewife </w:t>
      </w:r>
    </w:p>
    <w:p w14:paraId="20CE20B9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Day labor </w:t>
      </w:r>
    </w:p>
    <w:p w14:paraId="1ECA2F3A" w14:textId="5FCD6371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Driver (Rickshaw/ autorickshaw/ CNG/ Bus)</w:t>
      </w:r>
    </w:p>
    <w:p w14:paraId="4D828BA0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Student</w:t>
      </w:r>
    </w:p>
    <w:p w14:paraId="243364E0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Retired/ aged people </w:t>
      </w:r>
    </w:p>
    <w:p w14:paraId="62B1A07E" w14:textId="77777777" w:rsidR="001C5797" w:rsidRPr="00EC678B" w:rsidRDefault="001C5797" w:rsidP="001C5797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Unemployed </w:t>
      </w:r>
    </w:p>
    <w:p w14:paraId="6D4DBCD8" w14:textId="2EA224A5" w:rsidR="00D50A73" w:rsidRDefault="001C5797" w:rsidP="0074564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Others _______________________</w:t>
      </w:r>
    </w:p>
    <w:p w14:paraId="1D64A47C" w14:textId="77777777" w:rsidR="00745644" w:rsidRPr="00745644" w:rsidRDefault="00745644" w:rsidP="00745644">
      <w:pPr>
        <w:pStyle w:val="ListParagraph"/>
        <w:spacing w:line="240" w:lineRule="auto"/>
        <w:ind w:left="990"/>
        <w:rPr>
          <w:rFonts w:ascii="Times New Roman" w:hAnsi="Times New Roman" w:cs="Times New Roman"/>
          <w:sz w:val="24"/>
          <w:szCs w:val="24"/>
        </w:rPr>
      </w:pPr>
    </w:p>
    <w:p w14:paraId="2DD2B2E3" w14:textId="7777777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Religion </w:t>
      </w:r>
    </w:p>
    <w:p w14:paraId="07257C8B" w14:textId="77777777" w:rsidR="001C5797" w:rsidRPr="00EC678B" w:rsidRDefault="001C5797" w:rsidP="00107DAC">
      <w:pPr>
        <w:pStyle w:val="ListParagraph"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Islam </w:t>
      </w:r>
    </w:p>
    <w:p w14:paraId="44279E50" w14:textId="77777777" w:rsidR="001C5797" w:rsidRPr="00EC678B" w:rsidRDefault="001C5797" w:rsidP="00107DAC">
      <w:pPr>
        <w:pStyle w:val="ListParagraph"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Hinduism</w:t>
      </w:r>
    </w:p>
    <w:p w14:paraId="3EF13748" w14:textId="61DFCD75" w:rsidR="001C5797" w:rsidRPr="00EC678B" w:rsidRDefault="001C5797" w:rsidP="00107DAC">
      <w:pPr>
        <w:pStyle w:val="ListParagraph"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Buddhis</w:t>
      </w:r>
      <w:r w:rsidR="00154536">
        <w:rPr>
          <w:rFonts w:ascii="Times New Roman" w:hAnsi="Times New Roman" w:cs="Times New Roman"/>
          <w:sz w:val="24"/>
          <w:szCs w:val="24"/>
        </w:rPr>
        <w:t>m</w:t>
      </w:r>
    </w:p>
    <w:p w14:paraId="46E2A54A" w14:textId="77777777" w:rsidR="001C5797" w:rsidRPr="00EC678B" w:rsidRDefault="001C5797" w:rsidP="00107DAC">
      <w:pPr>
        <w:pStyle w:val="ListParagraph"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Christian</w:t>
      </w:r>
    </w:p>
    <w:p w14:paraId="09B26323" w14:textId="76D3FA79" w:rsidR="00EC678B" w:rsidRDefault="001C5797" w:rsidP="00107DAC">
      <w:pPr>
        <w:pStyle w:val="ListParagraph"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Others</w:t>
      </w:r>
      <w:r w:rsidRPr="009E3018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A12C91C" w14:textId="7777777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Marital status</w:t>
      </w:r>
    </w:p>
    <w:p w14:paraId="6DBA1C53" w14:textId="77777777" w:rsidR="001C5797" w:rsidRPr="00EC678B" w:rsidRDefault="001C5797" w:rsidP="001C5797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Married </w:t>
      </w:r>
    </w:p>
    <w:p w14:paraId="17DD7E3C" w14:textId="77777777" w:rsidR="001C5797" w:rsidRPr="00EC678B" w:rsidRDefault="001C5797" w:rsidP="001C5797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Unmarried </w:t>
      </w:r>
    </w:p>
    <w:p w14:paraId="274094CC" w14:textId="77777777" w:rsidR="001C5797" w:rsidRPr="00EC678B" w:rsidRDefault="001C5797" w:rsidP="001C5797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Widow</w:t>
      </w:r>
    </w:p>
    <w:p w14:paraId="73991725" w14:textId="415B9B65" w:rsidR="001C5797" w:rsidRDefault="001C5797" w:rsidP="001C5797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Separate/ Divorce  </w:t>
      </w:r>
    </w:p>
    <w:p w14:paraId="726544A2" w14:textId="77777777" w:rsidR="00AC5DB7" w:rsidRDefault="00AC5DB7" w:rsidP="00AC5DB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319D9C1" w14:textId="352A00B5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lastRenderedPageBreak/>
        <w:t>Number of family member/ Family size</w:t>
      </w:r>
      <w:r w:rsidR="00430D07">
        <w:rPr>
          <w:rFonts w:ascii="Times New Roman" w:hAnsi="Times New Roman" w:cs="Times New Roman"/>
          <w:b/>
          <w:bCs/>
          <w:sz w:val="24"/>
          <w:szCs w:val="24"/>
        </w:rPr>
        <w:t xml:space="preserve">: _____________________________. </w:t>
      </w:r>
    </w:p>
    <w:p w14:paraId="2D5AC061" w14:textId="7AB27701" w:rsidR="00EC678B" w:rsidRPr="00EC678B" w:rsidRDefault="00EC678B" w:rsidP="00430D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DB2CFF1" w14:textId="57E63753" w:rsidR="007B5148" w:rsidRPr="00EC678B" w:rsidRDefault="007B5148" w:rsidP="007B5148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Current residence </w:t>
      </w:r>
    </w:p>
    <w:p w14:paraId="2FE045E4" w14:textId="77777777" w:rsidR="007B5148" w:rsidRPr="00EC678B" w:rsidRDefault="007B5148" w:rsidP="007B5148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Urban </w:t>
      </w:r>
    </w:p>
    <w:p w14:paraId="49E60089" w14:textId="7E8E532F" w:rsidR="007B5148" w:rsidRDefault="007B5148" w:rsidP="007B5148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Rural </w:t>
      </w:r>
    </w:p>
    <w:p w14:paraId="351A2C5C" w14:textId="77777777" w:rsidR="007B5148" w:rsidRPr="00EC678B" w:rsidRDefault="007B5148" w:rsidP="007B5148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C969766" w14:textId="330626C8" w:rsidR="00EC678B" w:rsidRDefault="001C5797" w:rsidP="00430D0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7B5148" w:rsidRPr="00EC678B">
        <w:rPr>
          <w:rFonts w:ascii="Times New Roman" w:hAnsi="Times New Roman" w:cs="Times New Roman"/>
          <w:b/>
          <w:bCs/>
          <w:sz w:val="24"/>
          <w:szCs w:val="24"/>
        </w:rPr>
        <w:t>rooms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5148">
        <w:rPr>
          <w:rFonts w:ascii="Times New Roman" w:hAnsi="Times New Roman" w:cs="Times New Roman"/>
          <w:b/>
          <w:bCs/>
          <w:sz w:val="24"/>
          <w:szCs w:val="24"/>
        </w:rPr>
        <w:t>in current residence/ home</w:t>
      </w:r>
      <w:r w:rsidR="00430D07">
        <w:rPr>
          <w:rFonts w:ascii="Times New Roman" w:hAnsi="Times New Roman" w:cs="Times New Roman"/>
          <w:b/>
          <w:bCs/>
          <w:sz w:val="24"/>
          <w:szCs w:val="24"/>
        </w:rPr>
        <w:t xml:space="preserve">: ________________________. </w:t>
      </w:r>
    </w:p>
    <w:p w14:paraId="493ECBF3" w14:textId="77777777" w:rsidR="00430D07" w:rsidRPr="00430D07" w:rsidRDefault="00430D07" w:rsidP="00430D07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2C442" w14:textId="2F45EA4E" w:rsidR="007B5148" w:rsidRPr="00EC678B" w:rsidRDefault="007B5148" w:rsidP="007B5148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430D07">
        <w:rPr>
          <w:rFonts w:ascii="Times New Roman" w:hAnsi="Times New Roman" w:cs="Times New Roman"/>
          <w:b/>
          <w:bCs/>
          <w:sz w:val="24"/>
          <w:szCs w:val="24"/>
        </w:rPr>
        <w:t>persons</w:t>
      </w:r>
      <w:r w:rsidR="00430D07"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current residence/ home</w:t>
      </w:r>
      <w:r w:rsidR="00430D07">
        <w:rPr>
          <w:rFonts w:ascii="Times New Roman" w:hAnsi="Times New Roman" w:cs="Times New Roman"/>
          <w:b/>
          <w:bCs/>
          <w:sz w:val="24"/>
          <w:szCs w:val="24"/>
        </w:rPr>
        <w:t xml:space="preserve">: _______________________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98327" w14:textId="2D8A6B0B" w:rsidR="007B5148" w:rsidRDefault="007B5148" w:rsidP="007B5148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A2B241" w14:textId="493664BD" w:rsidR="001C5797" w:rsidRPr="00EC678B" w:rsidRDefault="00DA281B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 w</w:t>
      </w:r>
      <w:r w:rsidR="001C5797"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ater supply is available currently </w:t>
      </w:r>
    </w:p>
    <w:p w14:paraId="359D22F5" w14:textId="77777777" w:rsidR="001C5797" w:rsidRPr="00EC678B" w:rsidRDefault="001C5797" w:rsidP="001C579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852E572" w14:textId="183B0DB5" w:rsidR="001C5797" w:rsidRDefault="001C5797" w:rsidP="001C579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No</w:t>
      </w:r>
    </w:p>
    <w:p w14:paraId="2C899094" w14:textId="77777777" w:rsidR="00EC678B" w:rsidRPr="001A0E84" w:rsidRDefault="00EC678B" w:rsidP="001A0E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393B74" w14:textId="403B4127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Number of toilets at home</w:t>
      </w:r>
      <w:r w:rsidR="00F728FD">
        <w:rPr>
          <w:rFonts w:ascii="Times New Roman" w:hAnsi="Times New Roman" w:cs="Times New Roman"/>
          <w:b/>
          <w:bCs/>
          <w:sz w:val="24"/>
          <w:szCs w:val="24"/>
        </w:rPr>
        <w:t xml:space="preserve">: __________________. </w:t>
      </w:r>
    </w:p>
    <w:p w14:paraId="52465E79" w14:textId="1B5484D3" w:rsidR="001C5797" w:rsidRPr="00EC678B" w:rsidRDefault="001C5797" w:rsidP="00EC678B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70A32DB5" w14:textId="09A1C849" w:rsidR="001C5797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Number of earning person in the family</w:t>
      </w:r>
      <w:r w:rsidR="00F728FD">
        <w:rPr>
          <w:rFonts w:ascii="Times New Roman" w:hAnsi="Times New Roman" w:cs="Times New Roman"/>
          <w:b/>
          <w:bCs/>
          <w:sz w:val="24"/>
          <w:szCs w:val="24"/>
        </w:rPr>
        <w:t xml:space="preserve">: _______. </w:t>
      </w:r>
    </w:p>
    <w:p w14:paraId="015C5346" w14:textId="77777777" w:rsidR="00EC678B" w:rsidRPr="00EC678B" w:rsidRDefault="00EC678B" w:rsidP="00EC678B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0ABED44" w14:textId="67EBE2E4" w:rsidR="001C5797" w:rsidRDefault="001C5797" w:rsidP="00F728F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Monthly income of respondent:</w:t>
      </w:r>
      <w:r w:rsidR="00F728FD">
        <w:rPr>
          <w:rFonts w:ascii="Times New Roman" w:hAnsi="Times New Roman" w:cs="Times New Roman"/>
          <w:b/>
          <w:bCs/>
          <w:sz w:val="24"/>
          <w:szCs w:val="24"/>
        </w:rPr>
        <w:t xml:space="preserve"> ______________</w:t>
      </w:r>
      <w:r w:rsidR="00AC5DB7">
        <w:rPr>
          <w:rFonts w:ascii="Times New Roman" w:hAnsi="Times New Roman" w:cs="Times New Roman"/>
          <w:b/>
          <w:bCs/>
          <w:sz w:val="24"/>
          <w:szCs w:val="24"/>
        </w:rPr>
        <w:t>Bangladeshi TK (currency)</w:t>
      </w:r>
      <w:r w:rsidR="00F728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F66D344" w14:textId="77777777" w:rsidR="00F728FD" w:rsidRPr="00F728FD" w:rsidRDefault="00F728FD" w:rsidP="00F728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cs/>
        </w:rPr>
      </w:pPr>
    </w:p>
    <w:p w14:paraId="0ECDB247" w14:textId="5EDF451B" w:rsidR="00EB4051" w:rsidRPr="00EC678B" w:rsidRDefault="001C5797" w:rsidP="001C579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Division</w:t>
      </w:r>
      <w:r w:rsidR="00EB4051"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D9E2608" w14:textId="77777777" w:rsidR="00660F2F" w:rsidRPr="00660F2F" w:rsidRDefault="00660F2F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arishal </w:t>
      </w:r>
    </w:p>
    <w:p w14:paraId="010235E7" w14:textId="77777777" w:rsidR="00660F2F" w:rsidRPr="00660F2F" w:rsidRDefault="00660F2F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hattogram </w:t>
      </w:r>
    </w:p>
    <w:p w14:paraId="7377BD38" w14:textId="2BA556DD" w:rsidR="00EB4051" w:rsidRPr="00EC678B" w:rsidRDefault="00EB4051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Dhaka</w:t>
      </w:r>
    </w:p>
    <w:p w14:paraId="1B07EA8F" w14:textId="21311823" w:rsidR="00EB4051" w:rsidRPr="00EC678B" w:rsidRDefault="00EB4051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Khulna</w:t>
      </w:r>
    </w:p>
    <w:p w14:paraId="557BCCE5" w14:textId="77777777" w:rsidR="00EB4051" w:rsidRPr="00EC678B" w:rsidRDefault="00EB4051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Mymensingh</w:t>
      </w:r>
    </w:p>
    <w:p w14:paraId="2110CDC8" w14:textId="77777777" w:rsidR="00EB4051" w:rsidRPr="00EC678B" w:rsidRDefault="00EB4051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Rajshahi</w:t>
      </w:r>
    </w:p>
    <w:p w14:paraId="6E6FD24B" w14:textId="77777777" w:rsidR="00EB4051" w:rsidRPr="00EC678B" w:rsidRDefault="00EB4051" w:rsidP="00107DAC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Rangpur</w:t>
      </w:r>
    </w:p>
    <w:p w14:paraId="6BB299F4" w14:textId="0F5D4CAF" w:rsidR="001C5797" w:rsidRDefault="00EB4051" w:rsidP="00107DAC">
      <w:pPr>
        <w:pStyle w:val="ListParagraph"/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Sylhet</w:t>
      </w:r>
      <w:r w:rsidR="001C5797"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539B30" w14:textId="77777777" w:rsidR="00EC678B" w:rsidRPr="00660F2F" w:rsidRDefault="00EC678B" w:rsidP="00660F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923AC" w14:textId="5D1CEA33" w:rsidR="001C5797" w:rsidRPr="00EC678B" w:rsidRDefault="001C5797" w:rsidP="001C5797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678B">
        <w:rPr>
          <w:rFonts w:ascii="Times New Roman" w:hAnsi="Times New Roman" w:cs="Times New Roman"/>
          <w:b/>
          <w:bCs/>
          <w:sz w:val="24"/>
          <w:szCs w:val="24"/>
        </w:rPr>
        <w:t>Section B: Knowledge, Attitude</w:t>
      </w:r>
      <w:r w:rsidR="006C579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C678B">
        <w:rPr>
          <w:rFonts w:ascii="Times New Roman" w:hAnsi="Times New Roman" w:cs="Times New Roman"/>
          <w:b/>
          <w:bCs/>
          <w:sz w:val="24"/>
          <w:szCs w:val="24"/>
        </w:rPr>
        <w:t xml:space="preserve"> and Practice against Coronavirus Disease 2019 (COVID-19).</w:t>
      </w:r>
    </w:p>
    <w:p w14:paraId="686A450A" w14:textId="77777777" w:rsidR="001C5797" w:rsidRPr="00EC678B" w:rsidRDefault="001C5797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FE77C61" w14:textId="3EEDCBB6" w:rsidR="001C5797" w:rsidRPr="00831F0D" w:rsidRDefault="001C5797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660F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Knowledge</w:t>
      </w:r>
      <w:r w:rsidR="00831F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(</w:t>
      </w:r>
      <w:r w:rsidR="00831F0D" w:rsidRPr="00831F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* indicates the correct response</w:t>
      </w:r>
      <w:r w:rsidR="00831F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  <w:r w:rsidRPr="00660F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:</w:t>
      </w:r>
    </w:p>
    <w:p w14:paraId="14DCDAA0" w14:textId="77777777" w:rsidR="00EC678B" w:rsidRPr="00EC678B" w:rsidRDefault="00EC678B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13622CA" w14:textId="3951A18F" w:rsidR="00430D0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ain clinical symptoms of COVID-19 are </w:t>
      </w:r>
      <w:r w:rsidRPr="00EC678B">
        <w:rPr>
          <w:rFonts w:ascii="Times New Roman" w:hAnsi="Times New Roman" w:cs="Times New Roman"/>
          <w:sz w:val="24"/>
          <w:szCs w:val="24"/>
        </w:rPr>
        <w:t>fever, dry cough</w:t>
      </w:r>
      <w:r w:rsidR="006C5797">
        <w:rPr>
          <w:rFonts w:ascii="Times New Roman" w:hAnsi="Times New Roman" w:cs="Times New Roman"/>
          <w:sz w:val="24"/>
          <w:szCs w:val="24"/>
        </w:rPr>
        <w:t>,</w:t>
      </w:r>
      <w:r w:rsidRPr="00EC678B">
        <w:rPr>
          <w:rFonts w:ascii="Times New Roman" w:hAnsi="Times New Roman" w:cs="Times New Roman"/>
          <w:sz w:val="24"/>
          <w:szCs w:val="24"/>
        </w:rPr>
        <w:t xml:space="preserve"> and shortness of breath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7780D9A9" w14:textId="77777777" w:rsidTr="009E3018">
        <w:tc>
          <w:tcPr>
            <w:tcW w:w="3294" w:type="dxa"/>
          </w:tcPr>
          <w:p w14:paraId="2D2656BF" w14:textId="5CA6832F" w:rsidR="001C5797" w:rsidRPr="00EC678B" w:rsidRDefault="001C5797" w:rsidP="001C5797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32DAB86D" w14:textId="77777777" w:rsidR="001C5797" w:rsidRPr="00EC678B" w:rsidRDefault="001C5797" w:rsidP="001C5797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0BE1FBAD" w14:textId="030E6BD8" w:rsidR="001C5797" w:rsidRPr="00EC678B" w:rsidRDefault="00DA281B" w:rsidP="001C5797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  <w:r w:rsidR="001C5797" w:rsidRPr="00EC678B">
              <w:rPr>
                <w:sz w:val="24"/>
                <w:szCs w:val="24"/>
              </w:rPr>
              <w:t xml:space="preserve"> </w:t>
            </w:r>
          </w:p>
        </w:tc>
      </w:tr>
    </w:tbl>
    <w:p w14:paraId="7E309B58" w14:textId="77777777" w:rsidR="00EC678B" w:rsidRPr="00EC678B" w:rsidRDefault="00EC678B" w:rsidP="00EC67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FAF128" w14:textId="0BAFCE88" w:rsidR="00430D0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Neck</w:t>
      </w:r>
      <w:r w:rsidRPr="00EC678B">
        <w:rPr>
          <w:rFonts w:ascii="Times New Roman" w:hAnsi="Times New Roman" w:cs="Times New Roman"/>
          <w:sz w:val="24"/>
          <w:szCs w:val="24"/>
        </w:rPr>
        <w:t xml:space="preserve"> pain</w:t>
      </w:r>
      <w:r w:rsidR="00AC5D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re throat, </w:t>
      </w:r>
      <w:r w:rsidR="00660F2F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redness, runny nose, sneezing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iarrhea are less common in persons infected with the COVID-19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369BC50A" w14:textId="77777777" w:rsidTr="009E3018">
        <w:tc>
          <w:tcPr>
            <w:tcW w:w="3294" w:type="dxa"/>
          </w:tcPr>
          <w:p w14:paraId="5A365C34" w14:textId="7B0391DD" w:rsidR="001C5797" w:rsidRPr="00EC678B" w:rsidRDefault="001C5797" w:rsidP="001C5797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727C0F61" w14:textId="77777777" w:rsidR="001C5797" w:rsidRPr="00EC678B" w:rsidRDefault="001C5797" w:rsidP="001C5797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1C6700F0" w14:textId="321B9224" w:rsidR="001C5797" w:rsidRPr="00EC678B" w:rsidRDefault="00430D07" w:rsidP="001C5797">
            <w:pPr>
              <w:pStyle w:val="ListParagraph"/>
              <w:numPr>
                <w:ilvl w:val="0"/>
                <w:numId w:val="1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10E2DFE9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C97B4F" w14:textId="1ECA9759" w:rsidR="00430D07" w:rsidRPr="001A0E84" w:rsidRDefault="00DA281B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urrently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no effective </w:t>
      </w:r>
      <w:r w:rsidR="00DC2339">
        <w:rPr>
          <w:rFonts w:ascii="Times New Roman" w:eastAsia="Times New Roman" w:hAnsi="Times New Roman" w:cs="Times New Roman"/>
          <w:color w:val="000000"/>
          <w:sz w:val="24"/>
          <w:szCs w:val="24"/>
        </w:rPr>
        <w:t>treatment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OVID-2019</w:t>
      </w:r>
      <w:r w:rsidR="00DC23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, but early symptomatic and supportive treatment can help most patients recover from the infection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5A8B0937" w14:textId="77777777" w:rsidTr="009E3018">
        <w:tc>
          <w:tcPr>
            <w:tcW w:w="3294" w:type="dxa"/>
          </w:tcPr>
          <w:p w14:paraId="2F98A84C" w14:textId="52FFCBC9" w:rsidR="001C5797" w:rsidRPr="00EC678B" w:rsidRDefault="001C5797" w:rsidP="001C5797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0E7D2B60" w14:textId="77777777" w:rsidR="001C5797" w:rsidRPr="00EC678B" w:rsidRDefault="001C5797" w:rsidP="001C5797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72F5CB74" w14:textId="4662F1D2" w:rsidR="001C5797" w:rsidRPr="00EC678B" w:rsidRDefault="00430D07" w:rsidP="001C5797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22ED685C" w14:textId="77777777" w:rsidR="001C5797" w:rsidRPr="00EC678B" w:rsidRDefault="001C5797" w:rsidP="001C57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CB65D9" w14:textId="0119DFBF" w:rsidR="00430D0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Not all persons with COVID-2019 will develop severe cases. Only those who are elderly, have chronic illnesses such as diabet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, high BP, heart disease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c. are more likely to be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vere cases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79855B02" w14:textId="77777777" w:rsidTr="009E3018">
        <w:tc>
          <w:tcPr>
            <w:tcW w:w="3294" w:type="dxa"/>
          </w:tcPr>
          <w:p w14:paraId="30C32AEC" w14:textId="3A39CBA4" w:rsidR="001C5797" w:rsidRPr="00EC678B" w:rsidRDefault="001C5797" w:rsidP="001C5797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4A525AED" w14:textId="77777777" w:rsidR="001C5797" w:rsidRPr="00EC678B" w:rsidRDefault="001C5797" w:rsidP="001C5797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547722F8" w14:textId="2AD75EFA" w:rsidR="001C5797" w:rsidRPr="00EC678B" w:rsidRDefault="00430D07" w:rsidP="001C5797">
            <w:pPr>
              <w:pStyle w:val="ListParagraph"/>
              <w:numPr>
                <w:ilvl w:val="0"/>
                <w:numId w:val="2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0C01508B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7B9EDE" w14:textId="6044E446" w:rsidR="001C5797" w:rsidRPr="00EC678B" w:rsidRDefault="001C5797" w:rsidP="001C579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ting or contacting </w:t>
      </w:r>
      <w:r w:rsidR="00AC5D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fected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ld animals would result in the infection by the </w:t>
      </w:r>
      <w:r w:rsidR="00DC2339">
        <w:rPr>
          <w:rFonts w:ascii="Times New Roman" w:eastAsia="Times New Roman" w:hAnsi="Times New Roman" w:cs="Times New Roman"/>
          <w:color w:val="000000"/>
          <w:sz w:val="24"/>
          <w:szCs w:val="24"/>
        </w:rPr>
        <w:t>virus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6DCDF5EE" w14:textId="77777777" w:rsidTr="009E3018">
        <w:tc>
          <w:tcPr>
            <w:tcW w:w="3294" w:type="dxa"/>
          </w:tcPr>
          <w:p w14:paraId="068A713C" w14:textId="56462273" w:rsidR="001C5797" w:rsidRPr="00EC678B" w:rsidRDefault="001C5797" w:rsidP="001C5797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0826C253" w14:textId="77777777" w:rsidR="001C5797" w:rsidRPr="00EC678B" w:rsidRDefault="001C5797" w:rsidP="001C5797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51F98E1E" w14:textId="351A7920" w:rsidR="001C5797" w:rsidRPr="00EC678B" w:rsidRDefault="00430D07" w:rsidP="001C5797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11608DEB" w14:textId="77777777" w:rsidR="001C5797" w:rsidRPr="00EC678B" w:rsidRDefault="001C5797" w:rsidP="001C5797">
      <w:pPr>
        <w:pStyle w:val="ListParagraph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8E17A8" w14:textId="1ABE2A65" w:rsidR="00430D07" w:rsidRPr="001A0E84" w:rsidRDefault="00430D07" w:rsidP="00430D0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Persons with COVID-2019 can infect the virus to others when a fever is not present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430D07" w:rsidRPr="00EC678B" w14:paraId="3BBD909C" w14:textId="77777777" w:rsidTr="006F5F1D">
        <w:tc>
          <w:tcPr>
            <w:tcW w:w="3294" w:type="dxa"/>
          </w:tcPr>
          <w:p w14:paraId="02D5088C" w14:textId="5BA487BE" w:rsidR="00430D07" w:rsidRPr="00EC678B" w:rsidRDefault="00430D07" w:rsidP="006F5F1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41B59F1A" w14:textId="77777777" w:rsidR="00430D07" w:rsidRPr="00EC678B" w:rsidRDefault="00430D07" w:rsidP="006F5F1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6FA583C8" w14:textId="77777777" w:rsidR="00430D07" w:rsidRPr="00EC678B" w:rsidRDefault="00430D07" w:rsidP="006F5F1D">
            <w:pPr>
              <w:pStyle w:val="ListParagraph"/>
              <w:numPr>
                <w:ilvl w:val="0"/>
                <w:numId w:val="22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5444CFAC" w14:textId="77777777" w:rsidR="00430D07" w:rsidRPr="00430D07" w:rsidRDefault="00430D07" w:rsidP="00430D0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DA76D2" w14:textId="32E3C4EB" w:rsidR="00430D0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The COVID-19 virus spreads via respiratory droplets of infected individuals.</w:t>
      </w:r>
      <w:r w:rsidR="00430D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69"/>
        <w:gridCol w:w="3156"/>
        <w:gridCol w:w="3198"/>
      </w:tblGrid>
      <w:tr w:rsidR="001C5797" w:rsidRPr="00EC678B" w14:paraId="1023A646" w14:textId="77777777" w:rsidTr="009E3018">
        <w:tc>
          <w:tcPr>
            <w:tcW w:w="3294" w:type="dxa"/>
          </w:tcPr>
          <w:p w14:paraId="3C216080" w14:textId="41CB06B9" w:rsidR="001C5797" w:rsidRPr="001A0E84" w:rsidRDefault="001A0E84" w:rsidP="001A0E8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r w:rsidR="001C5797" w:rsidRPr="001A0E84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</w:p>
        </w:tc>
        <w:tc>
          <w:tcPr>
            <w:tcW w:w="3294" w:type="dxa"/>
          </w:tcPr>
          <w:p w14:paraId="677FD934" w14:textId="04AD0570" w:rsidR="001C5797" w:rsidRPr="00EC678B" w:rsidRDefault="001A0E84" w:rsidP="001A0E8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r w:rsidR="001C5797"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2EBC7D67" w14:textId="1282A026" w:rsidR="001C5797" w:rsidRPr="00EC678B" w:rsidRDefault="00430D07" w:rsidP="001A0E84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42AE7457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D520BD" w14:textId="51B52210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 is necessary </w:t>
      </w:r>
      <w:r w:rsidR="00267902" w:rsidRPr="002679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</w:t>
      </w:r>
      <w:r w:rsidR="00267902"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ake measures to prevent the infection by the COVID-19 viru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0779D7DA" w14:textId="77777777" w:rsidTr="009E3018">
        <w:tc>
          <w:tcPr>
            <w:tcW w:w="3294" w:type="dxa"/>
          </w:tcPr>
          <w:p w14:paraId="7ED72671" w14:textId="24CDBAFB" w:rsidR="001C5797" w:rsidRPr="00EC678B" w:rsidRDefault="001C5797" w:rsidP="001C5797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1EEAC98B" w14:textId="77777777" w:rsidR="001C5797" w:rsidRPr="00EC678B" w:rsidRDefault="001C5797" w:rsidP="001C5797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3042A327" w14:textId="0479AC93" w:rsidR="001C5797" w:rsidRPr="00EC678B" w:rsidRDefault="00430D07" w:rsidP="001C5797">
            <w:pPr>
              <w:pStyle w:val="ListParagraph"/>
              <w:numPr>
                <w:ilvl w:val="0"/>
                <w:numId w:val="2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7F239F42" w14:textId="77777777" w:rsidR="00430D07" w:rsidRPr="00F728FD" w:rsidRDefault="00430D07" w:rsidP="00F728F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A7281C" w14:textId="105FB7E1" w:rsidR="00430D0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To prevent the infection by COVID-19, individuals should avoid going to crowded places such as market, and avoid taking public transportation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6ECFCFD4" w14:textId="77777777" w:rsidTr="009E3018">
        <w:tc>
          <w:tcPr>
            <w:tcW w:w="3294" w:type="dxa"/>
          </w:tcPr>
          <w:p w14:paraId="6AFA9A34" w14:textId="038AE583" w:rsidR="001C5797" w:rsidRPr="00EC678B" w:rsidRDefault="001C5797" w:rsidP="001C5797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2AFAAFE8" w14:textId="77777777" w:rsidR="001C5797" w:rsidRPr="00EC678B" w:rsidRDefault="001C5797" w:rsidP="001C5797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6E3B2A39" w14:textId="489EB669" w:rsidR="001C5797" w:rsidRPr="00EC678B" w:rsidRDefault="00430D07" w:rsidP="001C5797">
            <w:pPr>
              <w:pStyle w:val="ListParagraph"/>
              <w:numPr>
                <w:ilvl w:val="0"/>
                <w:numId w:val="2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3564F36C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A60580" w14:textId="58A94441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At least 1 meter/ 3 feet is the recommended social distance or physical distance for COVID-19</w:t>
      </w:r>
      <w:r w:rsidR="00660F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f go outside of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660F2F">
        <w:rPr>
          <w:rFonts w:ascii="Times New Roman" w:eastAsia="Times New Roman" w:hAnsi="Times New Roman" w:cs="Times New Roman"/>
          <w:color w:val="000000"/>
          <w:sz w:val="24"/>
          <w:szCs w:val="24"/>
        </w:rPr>
        <w:t>home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29CBD1FD" w14:textId="77777777" w:rsidTr="009E3018">
        <w:tc>
          <w:tcPr>
            <w:tcW w:w="3294" w:type="dxa"/>
          </w:tcPr>
          <w:p w14:paraId="058D2FB7" w14:textId="02937A28" w:rsidR="001C5797" w:rsidRPr="00EC678B" w:rsidRDefault="001C5797" w:rsidP="001C5797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146C31C3" w14:textId="77777777" w:rsidR="001C5797" w:rsidRPr="00EC678B" w:rsidRDefault="001C5797" w:rsidP="001C5797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15BDB4BF" w14:textId="3042BE7A" w:rsidR="001C5797" w:rsidRPr="00EC678B" w:rsidRDefault="00430D07" w:rsidP="001C5797">
            <w:pPr>
              <w:pStyle w:val="ListParagraph"/>
              <w:numPr>
                <w:ilvl w:val="0"/>
                <w:numId w:val="2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0B439F25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265C3F" w14:textId="7861BD8D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prevent the infection by COVID-19,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ndividual should wash hand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equently after coming from outside, before eating or touching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mouth, nose, or eye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6D742BBD" w14:textId="77777777" w:rsidTr="009E3018">
        <w:tc>
          <w:tcPr>
            <w:tcW w:w="3294" w:type="dxa"/>
          </w:tcPr>
          <w:p w14:paraId="0C14DF52" w14:textId="6EC20068" w:rsidR="001C5797" w:rsidRPr="00EC678B" w:rsidRDefault="001C5797" w:rsidP="001C5797">
            <w:pPr>
              <w:pStyle w:val="ListParagraph"/>
              <w:numPr>
                <w:ilvl w:val="0"/>
                <w:numId w:val="26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17C80FB4" w14:textId="77777777" w:rsidR="001C5797" w:rsidRPr="00EC678B" w:rsidRDefault="001C5797" w:rsidP="001C5797">
            <w:pPr>
              <w:pStyle w:val="ListParagraph"/>
              <w:numPr>
                <w:ilvl w:val="0"/>
                <w:numId w:val="26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710F27BB" w14:textId="7CF9AE28" w:rsidR="001C5797" w:rsidRPr="00EC678B" w:rsidRDefault="00430D07" w:rsidP="001C5797">
            <w:pPr>
              <w:pStyle w:val="ListParagraph"/>
              <w:numPr>
                <w:ilvl w:val="0"/>
                <w:numId w:val="2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68593D70" w14:textId="77777777" w:rsidR="00660F2F" w:rsidRPr="001A0E84" w:rsidRDefault="00660F2F" w:rsidP="001A0E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38ED6F" w14:textId="75BB5670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prevent the spread of COVID-19,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recommended time for washing hand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soap/ alcohol is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nimum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-30 seconds.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607853D1" w14:textId="77777777" w:rsidTr="009E3018">
        <w:tc>
          <w:tcPr>
            <w:tcW w:w="3294" w:type="dxa"/>
          </w:tcPr>
          <w:p w14:paraId="64814472" w14:textId="2396989C" w:rsidR="001C5797" w:rsidRPr="00EC678B" w:rsidRDefault="001C5797" w:rsidP="001C5797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4E2BA8CC" w14:textId="77777777" w:rsidR="001C5797" w:rsidRPr="00EC678B" w:rsidRDefault="001C5797" w:rsidP="001C5797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7BF77CB6" w14:textId="077FC1DD" w:rsidR="001C5797" w:rsidRPr="00EC678B" w:rsidRDefault="00430D07" w:rsidP="001C5797">
            <w:pPr>
              <w:pStyle w:val="ListParagraph"/>
              <w:numPr>
                <w:ilvl w:val="0"/>
                <w:numId w:val="2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033462F4" w14:textId="77777777" w:rsidR="001C5797" w:rsidRPr="00EC678B" w:rsidRDefault="001C5797" w:rsidP="001C5797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019C40" w14:textId="15025B10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olation and treatment of people who are infected with the COVID-19 virus are effective ways to reduce the spread of the virus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0DBD838C" w14:textId="77777777" w:rsidTr="009E3018">
        <w:tc>
          <w:tcPr>
            <w:tcW w:w="3294" w:type="dxa"/>
          </w:tcPr>
          <w:p w14:paraId="1AA99527" w14:textId="636968C5" w:rsidR="001C5797" w:rsidRPr="00EC678B" w:rsidRDefault="001C5797" w:rsidP="001C5797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76CBBC37" w14:textId="77777777" w:rsidR="001C5797" w:rsidRPr="00EC678B" w:rsidRDefault="001C5797" w:rsidP="001C5797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010090BE" w14:textId="794D7B47" w:rsidR="001C5797" w:rsidRPr="00EC678B" w:rsidRDefault="00430D07" w:rsidP="001C5797">
            <w:pPr>
              <w:pStyle w:val="ListParagraph"/>
              <w:numPr>
                <w:ilvl w:val="0"/>
                <w:numId w:val="2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0A14080F" w14:textId="77777777" w:rsidR="00F728FD" w:rsidRPr="005B5F22" w:rsidRDefault="00F728FD" w:rsidP="005B5F2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B34AAC" w14:textId="3C9D7AB2" w:rsidR="00F728FD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ople who have contact with someone infected with the COVID-19 virus should be immediately isolated in a proper place. In general, the observation period is 14 days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7"/>
        <w:gridCol w:w="3162"/>
        <w:gridCol w:w="3184"/>
      </w:tblGrid>
      <w:tr w:rsidR="001C5797" w:rsidRPr="00EC678B" w14:paraId="13B4EA75" w14:textId="77777777" w:rsidTr="009E3018">
        <w:tc>
          <w:tcPr>
            <w:tcW w:w="3294" w:type="dxa"/>
          </w:tcPr>
          <w:p w14:paraId="79635958" w14:textId="5DE52E13" w:rsidR="001C5797" w:rsidRPr="00EC678B" w:rsidRDefault="001C5797" w:rsidP="001C5797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>Yes</w:t>
            </w:r>
            <w:r w:rsidR="00E10806">
              <w:rPr>
                <w:sz w:val="24"/>
                <w:szCs w:val="24"/>
              </w:rPr>
              <w:t>*</w:t>
            </w:r>
            <w:r w:rsidRPr="00EC678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94" w:type="dxa"/>
          </w:tcPr>
          <w:p w14:paraId="73677608" w14:textId="77777777" w:rsidR="001C5797" w:rsidRPr="00EC678B" w:rsidRDefault="001C5797" w:rsidP="001C5797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632814DA" w14:textId="2CEA6396" w:rsidR="001C5797" w:rsidRPr="00EC678B" w:rsidRDefault="00430D07" w:rsidP="001C5797">
            <w:pPr>
              <w:pStyle w:val="ListParagraph"/>
              <w:numPr>
                <w:ilvl w:val="0"/>
                <w:numId w:val="29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1E933644" w14:textId="77777777" w:rsidR="001C5797" w:rsidRPr="00EC678B" w:rsidRDefault="001C5797" w:rsidP="001C579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95852E" w14:textId="2585FEEF" w:rsidR="001C5797" w:rsidRPr="001A0E84" w:rsidRDefault="001C5797" w:rsidP="001A0E84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What</w:t>
      </w:r>
      <w:r w:rsidRPr="00EC678B">
        <w:rPr>
          <w:rFonts w:ascii="Times New Roman" w:hAnsi="Times New Roman" w:cs="Times New Roman"/>
          <w:sz w:val="24"/>
          <w:szCs w:val="24"/>
        </w:rPr>
        <w:t xml:space="preserve"> is the main source of your knowledge about Coronavirus? </w:t>
      </w:r>
    </w:p>
    <w:p w14:paraId="5322EB35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Television </w:t>
      </w:r>
    </w:p>
    <w:p w14:paraId="7DA6449D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Mobile (SMS/ voice call) </w:t>
      </w:r>
    </w:p>
    <w:p w14:paraId="6EA33E9B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Internet browsing </w:t>
      </w:r>
    </w:p>
    <w:p w14:paraId="07A5BF04" w14:textId="2EF004DE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Social media </w:t>
      </w:r>
      <w:r w:rsidR="00267902" w:rsidRPr="00EC678B">
        <w:rPr>
          <w:rFonts w:ascii="Times New Roman" w:hAnsi="Times New Roman" w:cs="Times New Roman"/>
          <w:sz w:val="24"/>
          <w:szCs w:val="24"/>
        </w:rPr>
        <w:t>i.e.,</w:t>
      </w:r>
      <w:r w:rsidRPr="00EC678B">
        <w:rPr>
          <w:rFonts w:ascii="Times New Roman" w:hAnsi="Times New Roman" w:cs="Times New Roman"/>
          <w:sz w:val="24"/>
          <w:szCs w:val="24"/>
        </w:rPr>
        <w:t xml:space="preserve"> Facebook, YouTube</w:t>
      </w:r>
      <w:r w:rsidR="006C5797">
        <w:rPr>
          <w:rFonts w:ascii="Times New Roman" w:hAnsi="Times New Roman" w:cs="Times New Roman"/>
          <w:sz w:val="24"/>
          <w:szCs w:val="24"/>
        </w:rPr>
        <w:t>,</w:t>
      </w:r>
      <w:r w:rsidRPr="00EC678B">
        <w:rPr>
          <w:rFonts w:ascii="Times New Roman" w:hAnsi="Times New Roman" w:cs="Times New Roman"/>
          <w:sz w:val="24"/>
          <w:szCs w:val="24"/>
        </w:rPr>
        <w:t xml:space="preserve"> etc.     </w:t>
      </w:r>
    </w:p>
    <w:p w14:paraId="7C9DB5EB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Local micking</w:t>
      </w:r>
    </w:p>
    <w:p w14:paraId="495904C9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Newspaper </w:t>
      </w:r>
    </w:p>
    <w:p w14:paraId="77197C24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Family member</w:t>
      </w:r>
    </w:p>
    <w:p w14:paraId="27BC6B37" w14:textId="77777777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 xml:space="preserve">Neighbor </w:t>
      </w:r>
    </w:p>
    <w:p w14:paraId="0269D375" w14:textId="0574607E" w:rsidR="001C5797" w:rsidRPr="00EC678B" w:rsidRDefault="001C5797" w:rsidP="001C5797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678B">
        <w:rPr>
          <w:rFonts w:ascii="Times New Roman" w:hAnsi="Times New Roman" w:cs="Times New Roman"/>
          <w:sz w:val="24"/>
          <w:szCs w:val="24"/>
        </w:rPr>
        <w:t>Others</w:t>
      </w:r>
      <w:r w:rsidR="0030691B">
        <w:rPr>
          <w:rFonts w:ascii="Times New Roman" w:hAnsi="Times New Roman" w:cs="Times New Roman"/>
          <w:sz w:val="24"/>
          <w:szCs w:val="24"/>
        </w:rPr>
        <w:t>:</w:t>
      </w:r>
      <w:r w:rsidR="00E10806">
        <w:rPr>
          <w:rFonts w:ascii="Times New Roman" w:hAnsi="Times New Roman" w:cs="Times New Roman"/>
          <w:sz w:val="24"/>
          <w:szCs w:val="24"/>
        </w:rPr>
        <w:t xml:space="preserve"> </w:t>
      </w:r>
      <w:r w:rsidRPr="00EC678B">
        <w:rPr>
          <w:rFonts w:ascii="Times New Roman" w:hAnsi="Times New Roman" w:cs="Times New Roman"/>
          <w:sz w:val="24"/>
          <w:szCs w:val="24"/>
        </w:rPr>
        <w:t xml:space="preserve">____________________________. </w:t>
      </w:r>
    </w:p>
    <w:p w14:paraId="6C4828F8" w14:textId="77777777" w:rsidR="00E9136A" w:rsidRDefault="00E9136A" w:rsidP="001C579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7DD7049B" w14:textId="5ADA42FF" w:rsidR="00EC678B" w:rsidRDefault="001C5797" w:rsidP="001C579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660F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Attitudes:</w:t>
      </w:r>
    </w:p>
    <w:p w14:paraId="0D6445E6" w14:textId="77777777" w:rsidR="00E9136A" w:rsidRPr="001A0E84" w:rsidRDefault="00E9136A" w:rsidP="001C579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5D7554FF" w14:textId="06B7EE70" w:rsidR="001C5797" w:rsidRPr="001A0E84" w:rsidRDefault="001C5797" w:rsidP="001A0E84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 agree that COVID-19 will finally be successfully controlled</w:t>
      </w:r>
      <w:r w:rsidR="003141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the world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2"/>
        <w:gridCol w:w="3165"/>
        <w:gridCol w:w="3186"/>
      </w:tblGrid>
      <w:tr w:rsidR="001C5797" w:rsidRPr="00EC678B" w14:paraId="58CA8D14" w14:textId="77777777" w:rsidTr="009E3018">
        <w:tc>
          <w:tcPr>
            <w:tcW w:w="3294" w:type="dxa"/>
          </w:tcPr>
          <w:p w14:paraId="794AB045" w14:textId="77777777" w:rsidR="001C5797" w:rsidRPr="00EC678B" w:rsidRDefault="001C5797" w:rsidP="001C5797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3294" w:type="dxa"/>
          </w:tcPr>
          <w:p w14:paraId="41594E03" w14:textId="77777777" w:rsidR="001C5797" w:rsidRPr="00EC678B" w:rsidRDefault="001C5797" w:rsidP="001C5797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1A12A82D" w14:textId="76E509B8" w:rsidR="001C5797" w:rsidRPr="00EC678B" w:rsidRDefault="00430D07" w:rsidP="001C5797">
            <w:pPr>
              <w:pStyle w:val="ListParagraph"/>
              <w:numPr>
                <w:ilvl w:val="0"/>
                <w:numId w:val="3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6D932416" w14:textId="77777777" w:rsidR="001C5797" w:rsidRPr="001A0E84" w:rsidRDefault="001C5797" w:rsidP="001A0E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DC4871" w14:textId="15F43C83" w:rsidR="001C5797" w:rsidRPr="001A0E84" w:rsidRDefault="001C5797" w:rsidP="001A0E84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 have confidence that Bangladesh will win the battle against the COVID-19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72"/>
        <w:gridCol w:w="3165"/>
        <w:gridCol w:w="3186"/>
      </w:tblGrid>
      <w:tr w:rsidR="001C5797" w:rsidRPr="00EC678B" w14:paraId="5FA0E5F3" w14:textId="77777777" w:rsidTr="009E3018">
        <w:tc>
          <w:tcPr>
            <w:tcW w:w="3294" w:type="dxa"/>
          </w:tcPr>
          <w:p w14:paraId="5DD3F8FB" w14:textId="77777777" w:rsidR="001C5797" w:rsidRPr="00EC678B" w:rsidRDefault="001C5797" w:rsidP="001C5797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3294" w:type="dxa"/>
          </w:tcPr>
          <w:p w14:paraId="28039E89" w14:textId="77777777" w:rsidR="001C5797" w:rsidRPr="00EC678B" w:rsidRDefault="001C5797" w:rsidP="001C5797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 w:rsidRPr="00EC678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3295" w:type="dxa"/>
          </w:tcPr>
          <w:p w14:paraId="2DE5B015" w14:textId="254B2ACD" w:rsidR="001C5797" w:rsidRPr="00EC678B" w:rsidRDefault="00430D07" w:rsidP="001C5797">
            <w:pPr>
              <w:pStyle w:val="ListParagraph"/>
              <w:numPr>
                <w:ilvl w:val="0"/>
                <w:numId w:val="3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 w14:paraId="5DB77FD6" w14:textId="396D0AC7" w:rsidR="00EC678B" w:rsidRDefault="001C5797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660F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Practices:</w:t>
      </w:r>
      <w:r w:rsidR="00430D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</w:p>
    <w:p w14:paraId="27434E95" w14:textId="77777777" w:rsidR="00A831C1" w:rsidRPr="001A0E84" w:rsidRDefault="00A831C1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cs/>
        </w:rPr>
      </w:pPr>
    </w:p>
    <w:p w14:paraId="1941E995" w14:textId="4B1F0894" w:rsidR="00F728FD" w:rsidRPr="001A0E84" w:rsidRDefault="001C5797" w:rsidP="001A0E84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have gone outside of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home</w:t>
      </w:r>
      <w:r w:rsidR="007D29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7D29FF">
        <w:rPr>
          <w:rFonts w:ascii="Times New Roman" w:eastAsia="Times New Roman" w:hAnsi="Times New Roman" w:cs="Times New Roman"/>
          <w:color w:val="000000"/>
          <w:sz w:val="24"/>
          <w:szCs w:val="24"/>
        </w:rPr>
        <w:t>lockdown period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430D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537" w:type="dxa"/>
        <w:tblInd w:w="360" w:type="dxa"/>
        <w:tblLook w:val="04A0" w:firstRow="1" w:lastRow="0" w:firstColumn="1" w:lastColumn="0" w:noHBand="0" w:noVBand="1"/>
      </w:tblPr>
      <w:tblGrid>
        <w:gridCol w:w="4772"/>
        <w:gridCol w:w="4765"/>
      </w:tblGrid>
      <w:tr w:rsidR="001C5797" w:rsidRPr="00EC678B" w14:paraId="13431105" w14:textId="77777777" w:rsidTr="00EC678B">
        <w:trPr>
          <w:trHeight w:val="254"/>
        </w:trPr>
        <w:tc>
          <w:tcPr>
            <w:tcW w:w="4772" w:type="dxa"/>
          </w:tcPr>
          <w:p w14:paraId="660A95FA" w14:textId="77777777" w:rsidR="001C5797" w:rsidRPr="00EC678B" w:rsidRDefault="001C5797" w:rsidP="001C5797">
            <w:pPr>
              <w:pStyle w:val="ListParagraph"/>
              <w:numPr>
                <w:ilvl w:val="0"/>
                <w:numId w:val="33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4765" w:type="dxa"/>
          </w:tcPr>
          <w:p w14:paraId="3F289759" w14:textId="77777777" w:rsidR="001C5797" w:rsidRPr="00EC678B" w:rsidRDefault="001C5797" w:rsidP="001C5797">
            <w:pPr>
              <w:pStyle w:val="ListParagraph"/>
              <w:numPr>
                <w:ilvl w:val="0"/>
                <w:numId w:val="33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</w:tr>
    </w:tbl>
    <w:p w14:paraId="0EF09E92" w14:textId="77777777" w:rsidR="001C5797" w:rsidRPr="00EC678B" w:rsidRDefault="001C5797" w:rsidP="001C579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011E5" w14:textId="026A10B1" w:rsidR="001C5797" w:rsidRDefault="001C5797" w:rsidP="001C5797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</w:t>
      </w:r>
      <w:r w:rsidR="007D29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gone 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out of home _______ times.</w:t>
      </w:r>
      <w:r w:rsidR="007D29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728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3F3BEF54" w14:textId="77777777" w:rsidR="001C5797" w:rsidRPr="00F728FD" w:rsidRDefault="001C5797" w:rsidP="00F728FD">
      <w:pPr>
        <w:tabs>
          <w:tab w:val="left" w:pos="1125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F827A9" w14:textId="6A57C376" w:rsidR="00F728FD" w:rsidRPr="001A0E84" w:rsidRDefault="001C5797" w:rsidP="00F728FD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</w:t>
      </w:r>
      <w:r w:rsidR="007D29FF">
        <w:rPr>
          <w:rFonts w:ascii="Times New Roman" w:eastAsia="Times New Roman" w:hAnsi="Times New Roman" w:cs="Times New Roman"/>
          <w:color w:val="000000"/>
          <w:sz w:val="24"/>
          <w:szCs w:val="24"/>
        </w:rPr>
        <w:t>have gone</w:t>
      </w: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 of home during the COVID-19 outbreaks due to ____________________________ </w:t>
      </w:r>
    </w:p>
    <w:p w14:paraId="418032F2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Official work</w:t>
      </w:r>
    </w:p>
    <w:p w14:paraId="6E2F38B1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 xml:space="preserve">Purchase food/medicine </w:t>
      </w:r>
    </w:p>
    <w:p w14:paraId="249EC2C8" w14:textId="06D0B79D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To get relief</w:t>
      </w:r>
      <w:r w:rsidR="006C5797">
        <w:rPr>
          <w:rFonts w:ascii="Times New Roman" w:hAnsi="Times New Roman" w:cs="Times New Roman"/>
          <w:sz w:val="24"/>
          <w:szCs w:val="24"/>
        </w:rPr>
        <w:t>/</w:t>
      </w:r>
      <w:r w:rsidRPr="00660F2F">
        <w:rPr>
          <w:rFonts w:ascii="Times New Roman" w:hAnsi="Times New Roman" w:cs="Times New Roman"/>
          <w:sz w:val="24"/>
          <w:szCs w:val="24"/>
        </w:rPr>
        <w:t xml:space="preserve">assistance </w:t>
      </w:r>
    </w:p>
    <w:p w14:paraId="79A33C75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To earn money to survive</w:t>
      </w:r>
    </w:p>
    <w:p w14:paraId="0653517D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Feeling uncomfortable at home</w:t>
      </w:r>
    </w:p>
    <w:p w14:paraId="4569DAFD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 xml:space="preserve">No enough space at home </w:t>
      </w:r>
    </w:p>
    <w:p w14:paraId="0902E6B1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 xml:space="preserve">To meet friend and relatives </w:t>
      </w:r>
    </w:p>
    <w:p w14:paraId="12170D7C" w14:textId="258B277A" w:rsidR="005D645B" w:rsidRDefault="005D645B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Voluntary services </w:t>
      </w:r>
    </w:p>
    <w:p w14:paraId="5651370B" w14:textId="6DC6DA5F" w:rsidR="005D645B" w:rsidRPr="005D645B" w:rsidRDefault="00660F2F" w:rsidP="005D645B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No reasons</w:t>
      </w:r>
    </w:p>
    <w:p w14:paraId="1D8D1C9A" w14:textId="77777777" w:rsidR="00660F2F" w:rsidRPr="00660F2F" w:rsidRDefault="00660F2F" w:rsidP="00107DAC">
      <w:pPr>
        <w:pStyle w:val="ListParagraph"/>
        <w:numPr>
          <w:ilvl w:val="0"/>
          <w:numId w:val="44"/>
        </w:num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F2F">
        <w:rPr>
          <w:rFonts w:ascii="Times New Roman" w:hAnsi="Times New Roman" w:cs="Times New Roman"/>
          <w:sz w:val="24"/>
          <w:szCs w:val="24"/>
        </w:rPr>
        <w:t>Others, please write: ____________________________________________________</w:t>
      </w:r>
    </w:p>
    <w:p w14:paraId="6B0374AC" w14:textId="37F7A1E1" w:rsidR="001C5797" w:rsidRPr="00EC678B" w:rsidRDefault="001C5797" w:rsidP="001C5797">
      <w:pPr>
        <w:tabs>
          <w:tab w:val="left" w:pos="93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A8D30" w14:textId="31B818EF" w:rsidR="00F728FD" w:rsidRPr="001A0E84" w:rsidRDefault="00F728FD" w:rsidP="001A0E84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I went out, 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have </w:t>
      </w:r>
      <w:r w:rsidR="0031410F">
        <w:rPr>
          <w:rFonts w:ascii="Times New Roman" w:eastAsia="Times New Roman" w:hAnsi="Times New Roman" w:cs="Times New Roman"/>
          <w:color w:val="000000"/>
          <w:sz w:val="24"/>
          <w:szCs w:val="24"/>
        </w:rPr>
        <w:t>avoided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owded place. </w:t>
      </w:r>
    </w:p>
    <w:tbl>
      <w:tblPr>
        <w:tblStyle w:val="TableGrid"/>
        <w:tblW w:w="9591" w:type="dxa"/>
        <w:tblInd w:w="360" w:type="dxa"/>
        <w:tblLook w:val="04A0" w:firstRow="1" w:lastRow="0" w:firstColumn="1" w:lastColumn="0" w:noHBand="0" w:noVBand="1"/>
      </w:tblPr>
      <w:tblGrid>
        <w:gridCol w:w="3237"/>
        <w:gridCol w:w="3177"/>
        <w:gridCol w:w="3177"/>
      </w:tblGrid>
      <w:tr w:rsidR="008B6CB4" w:rsidRPr="00EC678B" w14:paraId="6FF049F5" w14:textId="2987EBE6" w:rsidTr="00A831C1">
        <w:trPr>
          <w:trHeight w:val="70"/>
        </w:trPr>
        <w:tc>
          <w:tcPr>
            <w:tcW w:w="3237" w:type="dxa"/>
          </w:tcPr>
          <w:p w14:paraId="54F036A8" w14:textId="77777777" w:rsidR="008B6CB4" w:rsidRPr="00EC678B" w:rsidRDefault="008B6CB4" w:rsidP="001C5797">
            <w:pPr>
              <w:pStyle w:val="ListParagraph"/>
              <w:numPr>
                <w:ilvl w:val="0"/>
                <w:numId w:val="3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3177" w:type="dxa"/>
          </w:tcPr>
          <w:p w14:paraId="1E6DA8C5" w14:textId="77777777" w:rsidR="008B6CB4" w:rsidRPr="00EC678B" w:rsidRDefault="008B6CB4" w:rsidP="001C5797">
            <w:pPr>
              <w:pStyle w:val="ListParagraph"/>
              <w:numPr>
                <w:ilvl w:val="0"/>
                <w:numId w:val="3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77" w:type="dxa"/>
          </w:tcPr>
          <w:p w14:paraId="5E719591" w14:textId="0D6A1B4B" w:rsidR="008B6CB4" w:rsidRPr="00EC678B" w:rsidRDefault="008B6CB4" w:rsidP="001C5797">
            <w:pPr>
              <w:pStyle w:val="ListParagraph"/>
              <w:numPr>
                <w:ilvl w:val="0"/>
                <w:numId w:val="3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metimes </w:t>
            </w:r>
          </w:p>
        </w:tc>
      </w:tr>
    </w:tbl>
    <w:p w14:paraId="70522547" w14:textId="77777777" w:rsidR="001C5797" w:rsidRPr="00EC678B" w:rsidRDefault="001C5797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6CF694" w14:textId="3D442D14" w:rsidR="001C5797" w:rsidRPr="001A0E84" w:rsidRDefault="00F728FD" w:rsidP="001A0E84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went out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, I have maintained the recommended social distance of 1 meter or 3 feet.</w:t>
      </w:r>
      <w:r w:rsidR="001C5797" w:rsidRPr="001A0E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591" w:type="dxa"/>
        <w:tblInd w:w="360" w:type="dxa"/>
        <w:tblLook w:val="04A0" w:firstRow="1" w:lastRow="0" w:firstColumn="1" w:lastColumn="0" w:noHBand="0" w:noVBand="1"/>
      </w:tblPr>
      <w:tblGrid>
        <w:gridCol w:w="3237"/>
        <w:gridCol w:w="3177"/>
        <w:gridCol w:w="3177"/>
      </w:tblGrid>
      <w:tr w:rsidR="00931862" w:rsidRPr="00EC678B" w14:paraId="0D69F0A8" w14:textId="77777777" w:rsidTr="00D35281">
        <w:trPr>
          <w:trHeight w:val="70"/>
        </w:trPr>
        <w:tc>
          <w:tcPr>
            <w:tcW w:w="3237" w:type="dxa"/>
          </w:tcPr>
          <w:p w14:paraId="32AB2CA2" w14:textId="77777777" w:rsidR="00931862" w:rsidRPr="00EC678B" w:rsidRDefault="00931862" w:rsidP="00931862">
            <w:pPr>
              <w:pStyle w:val="ListParagraph"/>
              <w:numPr>
                <w:ilvl w:val="0"/>
                <w:numId w:val="54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3177" w:type="dxa"/>
          </w:tcPr>
          <w:p w14:paraId="6BDC1605" w14:textId="77777777" w:rsidR="00931862" w:rsidRPr="00EC678B" w:rsidRDefault="00931862" w:rsidP="00931862">
            <w:pPr>
              <w:pStyle w:val="ListParagraph"/>
              <w:numPr>
                <w:ilvl w:val="0"/>
                <w:numId w:val="54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77" w:type="dxa"/>
          </w:tcPr>
          <w:p w14:paraId="7545AF7B" w14:textId="77777777" w:rsidR="00931862" w:rsidRPr="00EC678B" w:rsidRDefault="00931862" w:rsidP="00931862">
            <w:pPr>
              <w:pStyle w:val="ListParagraph"/>
              <w:numPr>
                <w:ilvl w:val="0"/>
                <w:numId w:val="54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metimes </w:t>
            </w:r>
          </w:p>
        </w:tc>
      </w:tr>
    </w:tbl>
    <w:p w14:paraId="791FE2C4" w14:textId="1487F84B" w:rsidR="00EC678B" w:rsidRPr="00660F2F" w:rsidRDefault="00931862" w:rsidP="00660F2F">
      <w:pPr>
        <w:tabs>
          <w:tab w:val="left" w:pos="1125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381C959" w14:textId="73B73A24" w:rsidR="001C5797" w:rsidRPr="00EC678B" w:rsidRDefault="00F728FD" w:rsidP="001C5797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went out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 have worn a mask regularly and thoroughl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591" w:type="dxa"/>
        <w:tblInd w:w="360" w:type="dxa"/>
        <w:tblLook w:val="04A0" w:firstRow="1" w:lastRow="0" w:firstColumn="1" w:lastColumn="0" w:noHBand="0" w:noVBand="1"/>
      </w:tblPr>
      <w:tblGrid>
        <w:gridCol w:w="3237"/>
        <w:gridCol w:w="3177"/>
        <w:gridCol w:w="3177"/>
      </w:tblGrid>
      <w:tr w:rsidR="00931862" w:rsidRPr="00EC678B" w14:paraId="2B1F4D80" w14:textId="77777777" w:rsidTr="00D35281">
        <w:trPr>
          <w:trHeight w:val="70"/>
        </w:trPr>
        <w:tc>
          <w:tcPr>
            <w:tcW w:w="3237" w:type="dxa"/>
          </w:tcPr>
          <w:p w14:paraId="64CB446C" w14:textId="77777777" w:rsidR="00931862" w:rsidRPr="00EC678B" w:rsidRDefault="00931862" w:rsidP="00931862">
            <w:pPr>
              <w:pStyle w:val="ListParagraph"/>
              <w:numPr>
                <w:ilvl w:val="0"/>
                <w:numId w:val="53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3177" w:type="dxa"/>
          </w:tcPr>
          <w:p w14:paraId="650CDF8A" w14:textId="77777777" w:rsidR="00931862" w:rsidRPr="00EC678B" w:rsidRDefault="00931862" w:rsidP="00931862">
            <w:pPr>
              <w:pStyle w:val="ListParagraph"/>
              <w:numPr>
                <w:ilvl w:val="0"/>
                <w:numId w:val="53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77" w:type="dxa"/>
          </w:tcPr>
          <w:p w14:paraId="39E89816" w14:textId="77777777" w:rsidR="00931862" w:rsidRPr="00EC678B" w:rsidRDefault="00931862" w:rsidP="00931862">
            <w:pPr>
              <w:pStyle w:val="ListParagraph"/>
              <w:numPr>
                <w:ilvl w:val="0"/>
                <w:numId w:val="53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metimes </w:t>
            </w:r>
          </w:p>
        </w:tc>
      </w:tr>
    </w:tbl>
    <w:p w14:paraId="082A6F0F" w14:textId="77777777" w:rsidR="001C5797" w:rsidRPr="00EC678B" w:rsidRDefault="001C5797" w:rsidP="001C5797">
      <w:pPr>
        <w:pStyle w:val="ListParagraph"/>
        <w:tabs>
          <w:tab w:val="left" w:pos="1125"/>
        </w:tabs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EF34420" w14:textId="7EA15D6A" w:rsidR="001C5797" w:rsidRPr="001A0E84" w:rsidRDefault="00F728FD" w:rsidP="001A0E84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I were to go out, 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 have washed my hand after coming from outside and before eating or touching mouth, nose</w:t>
      </w:r>
      <w:r w:rsidR="006C579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1C5797"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eyes regularly and thoroughly.</w:t>
      </w:r>
    </w:p>
    <w:tbl>
      <w:tblPr>
        <w:tblStyle w:val="TableGrid"/>
        <w:tblW w:w="9591" w:type="dxa"/>
        <w:tblInd w:w="360" w:type="dxa"/>
        <w:tblLook w:val="04A0" w:firstRow="1" w:lastRow="0" w:firstColumn="1" w:lastColumn="0" w:noHBand="0" w:noVBand="1"/>
      </w:tblPr>
      <w:tblGrid>
        <w:gridCol w:w="3237"/>
        <w:gridCol w:w="3177"/>
        <w:gridCol w:w="3177"/>
      </w:tblGrid>
      <w:tr w:rsidR="00931862" w:rsidRPr="00EC678B" w14:paraId="2D74F45B" w14:textId="77777777" w:rsidTr="00D35281">
        <w:trPr>
          <w:trHeight w:val="70"/>
        </w:trPr>
        <w:tc>
          <w:tcPr>
            <w:tcW w:w="3237" w:type="dxa"/>
          </w:tcPr>
          <w:p w14:paraId="7129726D" w14:textId="77777777" w:rsidR="00931862" w:rsidRPr="00EC678B" w:rsidRDefault="00931862" w:rsidP="00931862">
            <w:pPr>
              <w:pStyle w:val="ListParagraph"/>
              <w:numPr>
                <w:ilvl w:val="0"/>
                <w:numId w:val="5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3177" w:type="dxa"/>
          </w:tcPr>
          <w:p w14:paraId="5E17A3DA" w14:textId="77777777" w:rsidR="00931862" w:rsidRPr="00EC678B" w:rsidRDefault="00931862" w:rsidP="00931862">
            <w:pPr>
              <w:pStyle w:val="ListParagraph"/>
              <w:numPr>
                <w:ilvl w:val="0"/>
                <w:numId w:val="5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77" w:type="dxa"/>
          </w:tcPr>
          <w:p w14:paraId="4BF5BD88" w14:textId="77777777" w:rsidR="00931862" w:rsidRPr="00EC678B" w:rsidRDefault="00931862" w:rsidP="00931862">
            <w:pPr>
              <w:pStyle w:val="ListParagraph"/>
              <w:numPr>
                <w:ilvl w:val="0"/>
                <w:numId w:val="52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metimes </w:t>
            </w:r>
          </w:p>
        </w:tc>
      </w:tr>
    </w:tbl>
    <w:p w14:paraId="566D77A9" w14:textId="678EED10" w:rsidR="001C5797" w:rsidRPr="00EC678B" w:rsidRDefault="00931862" w:rsidP="001C5797">
      <w:pPr>
        <w:pStyle w:val="ListParagraph"/>
        <w:tabs>
          <w:tab w:val="left" w:pos="1125"/>
        </w:tabs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09468AF" w14:textId="0583639E" w:rsidR="001C5797" w:rsidRPr="001A0E84" w:rsidRDefault="001C5797" w:rsidP="001A0E84">
      <w:pPr>
        <w:pStyle w:val="ListParagraph"/>
        <w:numPr>
          <w:ilvl w:val="0"/>
          <w:numId w:val="16"/>
        </w:numPr>
        <w:tabs>
          <w:tab w:val="left" w:pos="1125"/>
        </w:tabs>
        <w:spacing w:after="0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I have maintained the recommended hand washing time of 20-30 seconds regularly and thoroughly.</w:t>
      </w:r>
      <w:r w:rsidR="001A0E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591" w:type="dxa"/>
        <w:tblInd w:w="360" w:type="dxa"/>
        <w:tblLook w:val="04A0" w:firstRow="1" w:lastRow="0" w:firstColumn="1" w:lastColumn="0" w:noHBand="0" w:noVBand="1"/>
      </w:tblPr>
      <w:tblGrid>
        <w:gridCol w:w="3237"/>
        <w:gridCol w:w="3177"/>
        <w:gridCol w:w="3177"/>
      </w:tblGrid>
      <w:tr w:rsidR="00931862" w:rsidRPr="00EC678B" w14:paraId="32368E2C" w14:textId="77777777" w:rsidTr="00D35281">
        <w:trPr>
          <w:trHeight w:val="70"/>
        </w:trPr>
        <w:tc>
          <w:tcPr>
            <w:tcW w:w="3237" w:type="dxa"/>
          </w:tcPr>
          <w:p w14:paraId="136BE9CE" w14:textId="77777777" w:rsidR="00931862" w:rsidRPr="00EC678B" w:rsidRDefault="00931862" w:rsidP="00931862">
            <w:pPr>
              <w:pStyle w:val="ListParagraph"/>
              <w:numPr>
                <w:ilvl w:val="0"/>
                <w:numId w:val="51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3177" w:type="dxa"/>
          </w:tcPr>
          <w:p w14:paraId="2DF53909" w14:textId="77777777" w:rsidR="00931862" w:rsidRPr="00EC678B" w:rsidRDefault="00931862" w:rsidP="00931862">
            <w:pPr>
              <w:pStyle w:val="ListParagraph"/>
              <w:numPr>
                <w:ilvl w:val="0"/>
                <w:numId w:val="51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 w:rsidRPr="00EC678B">
              <w:rPr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3177" w:type="dxa"/>
          </w:tcPr>
          <w:p w14:paraId="3399E6C3" w14:textId="77777777" w:rsidR="00931862" w:rsidRPr="00EC678B" w:rsidRDefault="00931862" w:rsidP="00931862">
            <w:pPr>
              <w:pStyle w:val="ListParagraph"/>
              <w:numPr>
                <w:ilvl w:val="0"/>
                <w:numId w:val="51"/>
              </w:numPr>
              <w:tabs>
                <w:tab w:val="left" w:pos="1125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metimes </w:t>
            </w:r>
          </w:p>
        </w:tc>
      </w:tr>
    </w:tbl>
    <w:p w14:paraId="2F4C73C6" w14:textId="413F1652" w:rsidR="00F728FD" w:rsidRPr="00B65F6D" w:rsidRDefault="00F728FD" w:rsidP="00782333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103C16" w14:textId="77777777" w:rsidR="00E10806" w:rsidRPr="00E10806" w:rsidRDefault="00E10806" w:rsidP="001C5797">
      <w:pPr>
        <w:tabs>
          <w:tab w:val="left" w:pos="1125"/>
        </w:tabs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C41E38" w14:textId="38372A7F" w:rsidR="004F7DF7" w:rsidRPr="005B5F22" w:rsidRDefault="001C5797" w:rsidP="005B5F22">
      <w:pPr>
        <w:tabs>
          <w:tab w:val="left" w:pos="1125"/>
        </w:tabs>
        <w:spacing w:after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678B">
        <w:rPr>
          <w:rFonts w:ascii="Times New Roman" w:eastAsia="Times New Roman" w:hAnsi="Times New Roman" w:cs="Times New Roman"/>
          <w:color w:val="000000"/>
          <w:sz w:val="24"/>
          <w:szCs w:val="24"/>
        </w:rPr>
        <w:t>Thank you so much for your time!</w:t>
      </w:r>
    </w:p>
    <w:sectPr w:rsidR="004F7DF7" w:rsidRPr="005B5F22" w:rsidSect="00267902">
      <w:footerReference w:type="default" r:id="rId8"/>
      <w:pgSz w:w="11909" w:h="16834" w:code="9"/>
      <w:pgMar w:top="1152" w:right="1008" w:bottom="1008" w:left="1008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457B7" w14:textId="77777777" w:rsidR="00CE3C64" w:rsidRDefault="00CE3C64" w:rsidP="00EC678B">
      <w:pPr>
        <w:spacing w:after="0" w:line="240" w:lineRule="auto"/>
      </w:pPr>
      <w:r>
        <w:separator/>
      </w:r>
    </w:p>
  </w:endnote>
  <w:endnote w:type="continuationSeparator" w:id="0">
    <w:p w14:paraId="02EF4536" w14:textId="77777777" w:rsidR="00CE3C64" w:rsidRDefault="00CE3C64" w:rsidP="00EC6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5450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FBF3A" w14:textId="01326168" w:rsidR="006F5F1D" w:rsidRDefault="006F5F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8C0786" w14:textId="77777777" w:rsidR="006F5F1D" w:rsidRDefault="006F5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672BD" w14:textId="77777777" w:rsidR="00CE3C64" w:rsidRDefault="00CE3C64" w:rsidP="00EC678B">
      <w:pPr>
        <w:spacing w:after="0" w:line="240" w:lineRule="auto"/>
      </w:pPr>
      <w:r>
        <w:separator/>
      </w:r>
    </w:p>
  </w:footnote>
  <w:footnote w:type="continuationSeparator" w:id="0">
    <w:p w14:paraId="1E348868" w14:textId="77777777" w:rsidR="00CE3C64" w:rsidRDefault="00CE3C64" w:rsidP="00EC67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C336B"/>
    <w:multiLevelType w:val="hybridMultilevel"/>
    <w:tmpl w:val="A642B5B4"/>
    <w:lvl w:ilvl="0" w:tplc="62E420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C96A9F"/>
    <w:multiLevelType w:val="hybridMultilevel"/>
    <w:tmpl w:val="526A2CA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101230"/>
    <w:multiLevelType w:val="hybridMultilevel"/>
    <w:tmpl w:val="94725D64"/>
    <w:lvl w:ilvl="0" w:tplc="F6EEC7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4561118"/>
    <w:multiLevelType w:val="hybridMultilevel"/>
    <w:tmpl w:val="CE3E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177EC"/>
    <w:multiLevelType w:val="hybridMultilevel"/>
    <w:tmpl w:val="0C7C6E6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721221C"/>
    <w:multiLevelType w:val="hybridMultilevel"/>
    <w:tmpl w:val="3A4865FE"/>
    <w:lvl w:ilvl="0" w:tplc="6F86F0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8892945"/>
    <w:multiLevelType w:val="hybridMultilevel"/>
    <w:tmpl w:val="8270A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92CBA"/>
    <w:multiLevelType w:val="hybridMultilevel"/>
    <w:tmpl w:val="BBB0001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C2C1DB9"/>
    <w:multiLevelType w:val="hybridMultilevel"/>
    <w:tmpl w:val="75245C00"/>
    <w:lvl w:ilvl="0" w:tplc="0958EE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190700F"/>
    <w:multiLevelType w:val="hybridMultilevel"/>
    <w:tmpl w:val="951A93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38A513F"/>
    <w:multiLevelType w:val="hybridMultilevel"/>
    <w:tmpl w:val="54D27A5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466536D"/>
    <w:multiLevelType w:val="hybridMultilevel"/>
    <w:tmpl w:val="724092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5F34D63"/>
    <w:multiLevelType w:val="hybridMultilevel"/>
    <w:tmpl w:val="0E622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4D776F"/>
    <w:multiLevelType w:val="hybridMultilevel"/>
    <w:tmpl w:val="A74E0144"/>
    <w:lvl w:ilvl="0" w:tplc="FF90FB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AB42BFF"/>
    <w:multiLevelType w:val="hybridMultilevel"/>
    <w:tmpl w:val="3D0C4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AD72A9"/>
    <w:multiLevelType w:val="hybridMultilevel"/>
    <w:tmpl w:val="21B699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C714E2E"/>
    <w:multiLevelType w:val="hybridMultilevel"/>
    <w:tmpl w:val="BD0E51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F900B9"/>
    <w:multiLevelType w:val="hybridMultilevel"/>
    <w:tmpl w:val="D63EC68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6BB7F7D"/>
    <w:multiLevelType w:val="hybridMultilevel"/>
    <w:tmpl w:val="6DE45B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6E3161A"/>
    <w:multiLevelType w:val="hybridMultilevel"/>
    <w:tmpl w:val="50D8FFF2"/>
    <w:lvl w:ilvl="0" w:tplc="FD809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C545990"/>
    <w:multiLevelType w:val="hybridMultilevel"/>
    <w:tmpl w:val="7A78CBA2"/>
    <w:lvl w:ilvl="0" w:tplc="7B9A565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674A66"/>
    <w:multiLevelType w:val="hybridMultilevel"/>
    <w:tmpl w:val="E8AC9782"/>
    <w:lvl w:ilvl="0" w:tplc="032061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199666B"/>
    <w:multiLevelType w:val="hybridMultilevel"/>
    <w:tmpl w:val="CFF207E6"/>
    <w:lvl w:ilvl="0" w:tplc="5FA4A2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4416590"/>
    <w:multiLevelType w:val="hybridMultilevel"/>
    <w:tmpl w:val="CE3E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8442EE"/>
    <w:multiLevelType w:val="hybridMultilevel"/>
    <w:tmpl w:val="BB0EB5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6825E7F"/>
    <w:multiLevelType w:val="hybridMultilevel"/>
    <w:tmpl w:val="F72262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9A40E04"/>
    <w:multiLevelType w:val="hybridMultilevel"/>
    <w:tmpl w:val="69684E16"/>
    <w:lvl w:ilvl="0" w:tplc="04FEE8AE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3A1C04CB"/>
    <w:multiLevelType w:val="hybridMultilevel"/>
    <w:tmpl w:val="E09E993A"/>
    <w:lvl w:ilvl="0" w:tplc="AF98C8B4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AC31222"/>
    <w:multiLevelType w:val="hybridMultilevel"/>
    <w:tmpl w:val="A9AEF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BE6594"/>
    <w:multiLevelType w:val="hybridMultilevel"/>
    <w:tmpl w:val="3D0C4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1B030AE"/>
    <w:multiLevelType w:val="hybridMultilevel"/>
    <w:tmpl w:val="857A0F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2045182"/>
    <w:multiLevelType w:val="hybridMultilevel"/>
    <w:tmpl w:val="746256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70B2738"/>
    <w:multiLevelType w:val="hybridMultilevel"/>
    <w:tmpl w:val="ADAE75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8E13157"/>
    <w:multiLevelType w:val="hybridMultilevel"/>
    <w:tmpl w:val="92D688E0"/>
    <w:lvl w:ilvl="0" w:tplc="4FBC5C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5D51691"/>
    <w:multiLevelType w:val="hybridMultilevel"/>
    <w:tmpl w:val="DB9ED0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64147A1"/>
    <w:multiLevelType w:val="hybridMultilevel"/>
    <w:tmpl w:val="2258E2DE"/>
    <w:lvl w:ilvl="0" w:tplc="EDDE1F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9D45FA8"/>
    <w:multiLevelType w:val="hybridMultilevel"/>
    <w:tmpl w:val="30F0EC08"/>
    <w:lvl w:ilvl="0" w:tplc="A462DD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A413969"/>
    <w:multiLevelType w:val="hybridMultilevel"/>
    <w:tmpl w:val="A74E0144"/>
    <w:lvl w:ilvl="0" w:tplc="FF90FB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1402A2A"/>
    <w:multiLevelType w:val="hybridMultilevel"/>
    <w:tmpl w:val="9EC21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1572A4"/>
    <w:multiLevelType w:val="hybridMultilevel"/>
    <w:tmpl w:val="3020A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A449B7"/>
    <w:multiLevelType w:val="hybridMultilevel"/>
    <w:tmpl w:val="2FC885B0"/>
    <w:lvl w:ilvl="0" w:tplc="33349AC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AEC1CB0"/>
    <w:multiLevelType w:val="hybridMultilevel"/>
    <w:tmpl w:val="CE3E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510FC8"/>
    <w:multiLevelType w:val="hybridMultilevel"/>
    <w:tmpl w:val="2E001CB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DA11603"/>
    <w:multiLevelType w:val="hybridMultilevel"/>
    <w:tmpl w:val="956A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DA34A3A"/>
    <w:multiLevelType w:val="hybridMultilevel"/>
    <w:tmpl w:val="3D0C4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EA61FBA"/>
    <w:multiLevelType w:val="hybridMultilevel"/>
    <w:tmpl w:val="A01CC1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0FA6E94"/>
    <w:multiLevelType w:val="hybridMultilevel"/>
    <w:tmpl w:val="D7381B9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1F8793A"/>
    <w:multiLevelType w:val="hybridMultilevel"/>
    <w:tmpl w:val="CE3E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733222B"/>
    <w:multiLevelType w:val="hybridMultilevel"/>
    <w:tmpl w:val="A74E0144"/>
    <w:lvl w:ilvl="0" w:tplc="FF90FB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75D748D"/>
    <w:multiLevelType w:val="hybridMultilevel"/>
    <w:tmpl w:val="0E622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7E97327"/>
    <w:multiLevelType w:val="hybridMultilevel"/>
    <w:tmpl w:val="F47A86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78B21DFB"/>
    <w:multiLevelType w:val="hybridMultilevel"/>
    <w:tmpl w:val="63E25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CE7641"/>
    <w:multiLevelType w:val="hybridMultilevel"/>
    <w:tmpl w:val="CE3E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BB17732"/>
    <w:multiLevelType w:val="hybridMultilevel"/>
    <w:tmpl w:val="0F96665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6"/>
  </w:num>
  <w:num w:numId="2">
    <w:abstractNumId w:val="17"/>
  </w:num>
  <w:num w:numId="3">
    <w:abstractNumId w:val="20"/>
  </w:num>
  <w:num w:numId="4">
    <w:abstractNumId w:val="10"/>
  </w:num>
  <w:num w:numId="5">
    <w:abstractNumId w:val="46"/>
  </w:num>
  <w:num w:numId="6">
    <w:abstractNumId w:val="15"/>
  </w:num>
  <w:num w:numId="7">
    <w:abstractNumId w:val="31"/>
  </w:num>
  <w:num w:numId="8">
    <w:abstractNumId w:val="25"/>
  </w:num>
  <w:num w:numId="9">
    <w:abstractNumId w:val="18"/>
  </w:num>
  <w:num w:numId="10">
    <w:abstractNumId w:val="30"/>
  </w:num>
  <w:num w:numId="11">
    <w:abstractNumId w:val="9"/>
  </w:num>
  <w:num w:numId="12">
    <w:abstractNumId w:val="4"/>
  </w:num>
  <w:num w:numId="13">
    <w:abstractNumId w:val="53"/>
  </w:num>
  <w:num w:numId="14">
    <w:abstractNumId w:val="32"/>
  </w:num>
  <w:num w:numId="15">
    <w:abstractNumId w:val="34"/>
  </w:num>
  <w:num w:numId="16">
    <w:abstractNumId w:val="38"/>
  </w:num>
  <w:num w:numId="17">
    <w:abstractNumId w:val="27"/>
  </w:num>
  <w:num w:numId="18">
    <w:abstractNumId w:val="0"/>
  </w:num>
  <w:num w:numId="19">
    <w:abstractNumId w:val="35"/>
  </w:num>
  <w:num w:numId="20">
    <w:abstractNumId w:val="2"/>
  </w:num>
  <w:num w:numId="21">
    <w:abstractNumId w:val="36"/>
  </w:num>
  <w:num w:numId="22">
    <w:abstractNumId w:val="22"/>
  </w:num>
  <w:num w:numId="23">
    <w:abstractNumId w:val="8"/>
  </w:num>
  <w:num w:numId="24">
    <w:abstractNumId w:val="21"/>
  </w:num>
  <w:num w:numId="25">
    <w:abstractNumId w:val="7"/>
  </w:num>
  <w:num w:numId="26">
    <w:abstractNumId w:val="5"/>
  </w:num>
  <w:num w:numId="27">
    <w:abstractNumId w:val="33"/>
  </w:num>
  <w:num w:numId="28">
    <w:abstractNumId w:val="19"/>
  </w:num>
  <w:num w:numId="29">
    <w:abstractNumId w:val="37"/>
  </w:num>
  <w:num w:numId="30">
    <w:abstractNumId w:val="13"/>
  </w:num>
  <w:num w:numId="31">
    <w:abstractNumId w:val="48"/>
  </w:num>
  <w:num w:numId="32">
    <w:abstractNumId w:val="3"/>
  </w:num>
  <w:num w:numId="33">
    <w:abstractNumId w:val="51"/>
  </w:num>
  <w:num w:numId="34">
    <w:abstractNumId w:val="6"/>
  </w:num>
  <w:num w:numId="35">
    <w:abstractNumId w:val="39"/>
  </w:num>
  <w:num w:numId="36">
    <w:abstractNumId w:val="44"/>
  </w:num>
  <w:num w:numId="37">
    <w:abstractNumId w:val="14"/>
  </w:num>
  <w:num w:numId="38">
    <w:abstractNumId w:val="1"/>
  </w:num>
  <w:num w:numId="39">
    <w:abstractNumId w:val="29"/>
  </w:num>
  <w:num w:numId="40">
    <w:abstractNumId w:val="24"/>
  </w:num>
  <w:num w:numId="41">
    <w:abstractNumId w:val="11"/>
  </w:num>
  <w:num w:numId="42">
    <w:abstractNumId w:val="40"/>
  </w:num>
  <w:num w:numId="43">
    <w:abstractNumId w:val="50"/>
  </w:num>
  <w:num w:numId="44">
    <w:abstractNumId w:val="45"/>
  </w:num>
  <w:num w:numId="45">
    <w:abstractNumId w:val="43"/>
  </w:num>
  <w:num w:numId="46">
    <w:abstractNumId w:val="12"/>
  </w:num>
  <w:num w:numId="47">
    <w:abstractNumId w:val="49"/>
  </w:num>
  <w:num w:numId="48">
    <w:abstractNumId w:val="28"/>
  </w:num>
  <w:num w:numId="49">
    <w:abstractNumId w:val="16"/>
  </w:num>
  <w:num w:numId="50">
    <w:abstractNumId w:val="42"/>
  </w:num>
  <w:num w:numId="51">
    <w:abstractNumId w:val="47"/>
  </w:num>
  <w:num w:numId="52">
    <w:abstractNumId w:val="52"/>
  </w:num>
  <w:num w:numId="53">
    <w:abstractNumId w:val="41"/>
  </w:num>
  <w:num w:numId="54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sTC3MDIzMzE0sDBT0lEKTi0uzszPAykwqQUAFJG+sywAAAA="/>
  </w:docVars>
  <w:rsids>
    <w:rsidRoot w:val="00F23611"/>
    <w:rsid w:val="0000311A"/>
    <w:rsid w:val="00022AA1"/>
    <w:rsid w:val="000421C1"/>
    <w:rsid w:val="000723B6"/>
    <w:rsid w:val="000851BE"/>
    <w:rsid w:val="000B15F3"/>
    <w:rsid w:val="000D5093"/>
    <w:rsid w:val="000E67E3"/>
    <w:rsid w:val="00107DAC"/>
    <w:rsid w:val="00115FFC"/>
    <w:rsid w:val="0012071A"/>
    <w:rsid w:val="00122103"/>
    <w:rsid w:val="001431FE"/>
    <w:rsid w:val="00144796"/>
    <w:rsid w:val="00154536"/>
    <w:rsid w:val="0015599B"/>
    <w:rsid w:val="00165407"/>
    <w:rsid w:val="00172473"/>
    <w:rsid w:val="001A0E84"/>
    <w:rsid w:val="001A37C0"/>
    <w:rsid w:val="001C0203"/>
    <w:rsid w:val="001C5797"/>
    <w:rsid w:val="001D5786"/>
    <w:rsid w:val="001F1928"/>
    <w:rsid w:val="001F2016"/>
    <w:rsid w:val="0022294B"/>
    <w:rsid w:val="002310F6"/>
    <w:rsid w:val="00234E83"/>
    <w:rsid w:val="00247093"/>
    <w:rsid w:val="002614FF"/>
    <w:rsid w:val="00267902"/>
    <w:rsid w:val="00280365"/>
    <w:rsid w:val="00280624"/>
    <w:rsid w:val="00294996"/>
    <w:rsid w:val="002A08A6"/>
    <w:rsid w:val="002C6AE0"/>
    <w:rsid w:val="002E01C1"/>
    <w:rsid w:val="002F2B07"/>
    <w:rsid w:val="00304E9E"/>
    <w:rsid w:val="00305455"/>
    <w:rsid w:val="0030691B"/>
    <w:rsid w:val="0031410F"/>
    <w:rsid w:val="0033381D"/>
    <w:rsid w:val="00346667"/>
    <w:rsid w:val="00357846"/>
    <w:rsid w:val="00372316"/>
    <w:rsid w:val="00391B2D"/>
    <w:rsid w:val="003A461B"/>
    <w:rsid w:val="003A6355"/>
    <w:rsid w:val="003D0BE7"/>
    <w:rsid w:val="003D571D"/>
    <w:rsid w:val="003E2897"/>
    <w:rsid w:val="003F20C9"/>
    <w:rsid w:val="00420DB5"/>
    <w:rsid w:val="00430D07"/>
    <w:rsid w:val="004317FE"/>
    <w:rsid w:val="00447ACE"/>
    <w:rsid w:val="004B4581"/>
    <w:rsid w:val="004C1735"/>
    <w:rsid w:val="004C5650"/>
    <w:rsid w:val="004F3F6D"/>
    <w:rsid w:val="004F63F7"/>
    <w:rsid w:val="004F7DF7"/>
    <w:rsid w:val="00514BEF"/>
    <w:rsid w:val="00521752"/>
    <w:rsid w:val="00523C60"/>
    <w:rsid w:val="00552079"/>
    <w:rsid w:val="0057526C"/>
    <w:rsid w:val="00592B0E"/>
    <w:rsid w:val="005A4A95"/>
    <w:rsid w:val="005A6DDC"/>
    <w:rsid w:val="005B5F22"/>
    <w:rsid w:val="005C13F1"/>
    <w:rsid w:val="005C53A2"/>
    <w:rsid w:val="005D535A"/>
    <w:rsid w:val="005D645B"/>
    <w:rsid w:val="006052BD"/>
    <w:rsid w:val="0062167F"/>
    <w:rsid w:val="00660F2F"/>
    <w:rsid w:val="00675846"/>
    <w:rsid w:val="006959DB"/>
    <w:rsid w:val="00696759"/>
    <w:rsid w:val="006B698B"/>
    <w:rsid w:val="006C5797"/>
    <w:rsid w:val="006F5F1D"/>
    <w:rsid w:val="006F66A5"/>
    <w:rsid w:val="00707AD8"/>
    <w:rsid w:val="0074049C"/>
    <w:rsid w:val="00740784"/>
    <w:rsid w:val="007418F5"/>
    <w:rsid w:val="00742866"/>
    <w:rsid w:val="00745644"/>
    <w:rsid w:val="0075267B"/>
    <w:rsid w:val="00777826"/>
    <w:rsid w:val="00782333"/>
    <w:rsid w:val="007B1251"/>
    <w:rsid w:val="007B5148"/>
    <w:rsid w:val="007D29FF"/>
    <w:rsid w:val="007E370A"/>
    <w:rsid w:val="00817095"/>
    <w:rsid w:val="008279AA"/>
    <w:rsid w:val="00831F0D"/>
    <w:rsid w:val="0083656D"/>
    <w:rsid w:val="00845F38"/>
    <w:rsid w:val="008A4E8F"/>
    <w:rsid w:val="008B6CB4"/>
    <w:rsid w:val="008C5223"/>
    <w:rsid w:val="008D4C2C"/>
    <w:rsid w:val="008D6A7D"/>
    <w:rsid w:val="009007F9"/>
    <w:rsid w:val="00931862"/>
    <w:rsid w:val="009355CB"/>
    <w:rsid w:val="009460F4"/>
    <w:rsid w:val="00955A94"/>
    <w:rsid w:val="00960824"/>
    <w:rsid w:val="00962402"/>
    <w:rsid w:val="00996900"/>
    <w:rsid w:val="009A0B81"/>
    <w:rsid w:val="009B7F84"/>
    <w:rsid w:val="009C09A6"/>
    <w:rsid w:val="009C1909"/>
    <w:rsid w:val="009D6215"/>
    <w:rsid w:val="009D7C3B"/>
    <w:rsid w:val="009E3018"/>
    <w:rsid w:val="009F0DBF"/>
    <w:rsid w:val="00A06617"/>
    <w:rsid w:val="00A11A29"/>
    <w:rsid w:val="00A1633E"/>
    <w:rsid w:val="00A17F8D"/>
    <w:rsid w:val="00A2186C"/>
    <w:rsid w:val="00A24F1C"/>
    <w:rsid w:val="00A536FB"/>
    <w:rsid w:val="00A53DB2"/>
    <w:rsid w:val="00A62084"/>
    <w:rsid w:val="00A77D0B"/>
    <w:rsid w:val="00A831C1"/>
    <w:rsid w:val="00A83A60"/>
    <w:rsid w:val="00A86B1C"/>
    <w:rsid w:val="00A86F70"/>
    <w:rsid w:val="00A90332"/>
    <w:rsid w:val="00A91DAE"/>
    <w:rsid w:val="00AA603A"/>
    <w:rsid w:val="00AC5DB7"/>
    <w:rsid w:val="00AE3919"/>
    <w:rsid w:val="00AF16FA"/>
    <w:rsid w:val="00B24AEB"/>
    <w:rsid w:val="00B304D7"/>
    <w:rsid w:val="00B36B04"/>
    <w:rsid w:val="00B54B9F"/>
    <w:rsid w:val="00B6126C"/>
    <w:rsid w:val="00B924DD"/>
    <w:rsid w:val="00BA0902"/>
    <w:rsid w:val="00BD11D2"/>
    <w:rsid w:val="00C118FF"/>
    <w:rsid w:val="00C529D7"/>
    <w:rsid w:val="00C62758"/>
    <w:rsid w:val="00C734D9"/>
    <w:rsid w:val="00C80978"/>
    <w:rsid w:val="00C84917"/>
    <w:rsid w:val="00CA1B57"/>
    <w:rsid w:val="00CC0C87"/>
    <w:rsid w:val="00CE308B"/>
    <w:rsid w:val="00CE3C64"/>
    <w:rsid w:val="00CF3408"/>
    <w:rsid w:val="00CF798A"/>
    <w:rsid w:val="00D016E4"/>
    <w:rsid w:val="00D01B93"/>
    <w:rsid w:val="00D110CC"/>
    <w:rsid w:val="00D23B90"/>
    <w:rsid w:val="00D2591D"/>
    <w:rsid w:val="00D4348F"/>
    <w:rsid w:val="00D50A73"/>
    <w:rsid w:val="00D63890"/>
    <w:rsid w:val="00D67FFE"/>
    <w:rsid w:val="00D8360B"/>
    <w:rsid w:val="00D90A41"/>
    <w:rsid w:val="00DA281B"/>
    <w:rsid w:val="00DA38B7"/>
    <w:rsid w:val="00DA4233"/>
    <w:rsid w:val="00DB6E49"/>
    <w:rsid w:val="00DC2339"/>
    <w:rsid w:val="00DE64D6"/>
    <w:rsid w:val="00E10806"/>
    <w:rsid w:val="00E12C7C"/>
    <w:rsid w:val="00E15A05"/>
    <w:rsid w:val="00E20277"/>
    <w:rsid w:val="00E3146B"/>
    <w:rsid w:val="00E32FEC"/>
    <w:rsid w:val="00E46750"/>
    <w:rsid w:val="00E54700"/>
    <w:rsid w:val="00E9136A"/>
    <w:rsid w:val="00EB4051"/>
    <w:rsid w:val="00EC0F34"/>
    <w:rsid w:val="00EC3E9B"/>
    <w:rsid w:val="00EC5712"/>
    <w:rsid w:val="00EC6040"/>
    <w:rsid w:val="00EC678B"/>
    <w:rsid w:val="00EE77CB"/>
    <w:rsid w:val="00F03325"/>
    <w:rsid w:val="00F03BB3"/>
    <w:rsid w:val="00F1489A"/>
    <w:rsid w:val="00F23611"/>
    <w:rsid w:val="00F27EB4"/>
    <w:rsid w:val="00F56AAE"/>
    <w:rsid w:val="00F7111F"/>
    <w:rsid w:val="00F728FD"/>
    <w:rsid w:val="00F76170"/>
    <w:rsid w:val="00F81FD4"/>
    <w:rsid w:val="00F83805"/>
    <w:rsid w:val="00FA5063"/>
    <w:rsid w:val="00FB1D8E"/>
    <w:rsid w:val="00FB2706"/>
    <w:rsid w:val="00FB49E3"/>
    <w:rsid w:val="00FC2AE4"/>
    <w:rsid w:val="00FC6C09"/>
    <w:rsid w:val="00FE4E5D"/>
    <w:rsid w:val="00FE7255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35852"/>
  <w15:chartTrackingRefBased/>
  <w15:docId w15:val="{C717C141-D503-4370-9542-C6554B43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0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0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default">
    <w:name w:val="gmail_default"/>
    <w:basedOn w:val="DefaultParagraphFont"/>
    <w:rsid w:val="00A86F70"/>
  </w:style>
  <w:style w:type="character" w:customStyle="1" w:styleId="fontstyle01">
    <w:name w:val="fontstyle01"/>
    <w:basedOn w:val="DefaultParagraphFont"/>
    <w:rsid w:val="00C734D9"/>
    <w:rPr>
      <w:rFonts w:ascii="T2" w:hAnsi="T2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aliases w:val="Graphic,List Paragraph1,ListBullet Paragraph,MCHIP_list paragraph,Recommendation,Bullet List,FooterText,References,Bullet1,Bullet-1,List Paragraph (numbered (a)),Dot pt,F5 List Paragraph,List Paragraph Char Char Char,Indicator Text,Bullet"/>
    <w:basedOn w:val="Normal"/>
    <w:link w:val="ListParagraphChar"/>
    <w:uiPriority w:val="34"/>
    <w:qFormat/>
    <w:rsid w:val="00372316"/>
    <w:pPr>
      <w:ind w:left="720"/>
      <w:contextualSpacing/>
    </w:pPr>
  </w:style>
  <w:style w:type="table" w:styleId="TableGrid">
    <w:name w:val="Table Grid"/>
    <w:basedOn w:val="TableNormal"/>
    <w:uiPriority w:val="39"/>
    <w:rsid w:val="001C57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F71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D90A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C6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78B"/>
  </w:style>
  <w:style w:type="paragraph" w:styleId="Footer">
    <w:name w:val="footer"/>
    <w:basedOn w:val="Normal"/>
    <w:link w:val="FooterChar"/>
    <w:uiPriority w:val="99"/>
    <w:unhideWhenUsed/>
    <w:rsid w:val="00EC6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78B"/>
  </w:style>
  <w:style w:type="character" w:customStyle="1" w:styleId="Heading1Char">
    <w:name w:val="Heading 1 Char"/>
    <w:basedOn w:val="DefaultParagraphFont"/>
    <w:link w:val="Heading1"/>
    <w:uiPriority w:val="9"/>
    <w:rsid w:val="00660F2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660F2F"/>
    <w:pPr>
      <w:outlineLvl w:val="9"/>
    </w:pPr>
    <w:rPr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9E301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TOC1">
    <w:name w:val="toc 1"/>
    <w:basedOn w:val="Normal"/>
    <w:next w:val="Normal"/>
    <w:autoRedefine/>
    <w:uiPriority w:val="39"/>
    <w:unhideWhenUsed/>
    <w:rsid w:val="00AE3919"/>
    <w:pPr>
      <w:tabs>
        <w:tab w:val="right" w:leader="dot" w:pos="9883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E301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E3018"/>
    <w:rPr>
      <w:color w:val="0563C1" w:themeColor="hyperlink"/>
      <w:u w:val="single"/>
    </w:rPr>
  </w:style>
  <w:style w:type="character" w:customStyle="1" w:styleId="ListParagraphChar">
    <w:name w:val="List Paragraph Char"/>
    <w:aliases w:val="Graphic Char,List Paragraph1 Char,ListBullet Paragraph Char,MCHIP_list paragraph Char,Recommendation Char,Bullet List Char,FooterText Char,References Char,Bullet1 Char,Bullet-1 Char,List Paragraph (numbered (a)) Char,Dot pt Char"/>
    <w:link w:val="ListParagraph"/>
    <w:uiPriority w:val="34"/>
    <w:rsid w:val="004F7DF7"/>
  </w:style>
  <w:style w:type="character" w:styleId="CommentReference">
    <w:name w:val="annotation reference"/>
    <w:basedOn w:val="DefaultParagraphFont"/>
    <w:uiPriority w:val="99"/>
    <w:semiHidden/>
    <w:unhideWhenUsed/>
    <w:rsid w:val="002E0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1C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1C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1C1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1C1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1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9550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0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EA17D-22A0-4545-B58B-E0186B553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Questionnaire</vt:lpstr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</dc:creator>
  <cp:keywords/>
  <dc:description/>
  <cp:lastModifiedBy>User</cp:lastModifiedBy>
  <cp:revision>37</cp:revision>
  <cp:lastPrinted>2021-03-21T16:43:00Z</cp:lastPrinted>
  <dcterms:created xsi:type="dcterms:W3CDTF">2021-03-21T16:39:00Z</dcterms:created>
  <dcterms:modified xsi:type="dcterms:W3CDTF">2021-04-2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bfaaf3-bf99-3127-a9d5-4946b93c1165</vt:lpwstr>
  </property>
  <property fmtid="{D5CDD505-2E9C-101B-9397-08002B2CF9AE}" pid="24" name="Mendeley Citation Style_1">
    <vt:lpwstr>http://www.zotero.org/styles/vancouver</vt:lpwstr>
  </property>
</Properties>
</file>